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F95D0" w14:textId="635FDFB8" w:rsidR="00930B04" w:rsidRDefault="00930B04" w:rsidP="00930B04">
      <w:pPr>
        <w:widowControl w:val="0"/>
        <w:suppressLineNumbers/>
        <w:spacing w:line="240" w:lineRule="auto"/>
        <w:rPr>
          <w:b/>
          <w:bCs/>
        </w:rPr>
      </w:pPr>
      <w:r>
        <w:rPr>
          <w:b/>
          <w:bCs/>
        </w:rPr>
        <w:t>Positive and negative controls</w:t>
      </w:r>
    </w:p>
    <w:p w14:paraId="7ED441D7" w14:textId="32FA38DF" w:rsidR="00930B04" w:rsidRDefault="00930B04" w:rsidP="00930B04">
      <w:pPr>
        <w:widowControl w:val="0"/>
        <w:suppressLineNumbers/>
        <w:spacing w:line="24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4648852" wp14:editId="1E79DCAA">
            <wp:extent cx="5943600" cy="2967355"/>
            <wp:effectExtent l="0" t="0" r="0" b="4445"/>
            <wp:docPr id="728176899" name="Picture 3" descr="A close-up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176899" name="Picture 3" descr="A close-up of a computer screen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4FCFD" w14:textId="51BD3E94" w:rsidR="00930B04" w:rsidRPr="00930B04" w:rsidRDefault="00930B04" w:rsidP="00930B04">
      <w:pPr>
        <w:widowControl w:val="0"/>
        <w:suppressLineNumbers/>
        <w:spacing w:line="240" w:lineRule="auto"/>
        <w:rPr>
          <w:b/>
          <w:bCs/>
        </w:rPr>
      </w:pPr>
      <w:r>
        <w:rPr>
          <w:b/>
          <w:bCs/>
        </w:rPr>
        <w:t xml:space="preserve">Supplementary </w:t>
      </w:r>
      <w:r w:rsidRPr="00A800EC">
        <w:rPr>
          <w:b/>
          <w:bCs/>
        </w:rPr>
        <w:t xml:space="preserve">Figure </w:t>
      </w:r>
      <w:r>
        <w:rPr>
          <w:b/>
          <w:bCs/>
        </w:rPr>
        <w:t>1</w:t>
      </w:r>
      <w:r w:rsidRPr="00A800EC">
        <w:rPr>
          <w:b/>
          <w:bCs/>
        </w:rPr>
        <w:t xml:space="preserve">. </w:t>
      </w:r>
      <w:r>
        <w:rPr>
          <w:b/>
          <w:bCs/>
        </w:rPr>
        <w:t>Representative images from the positive and negative control probes</w:t>
      </w:r>
      <w:r w:rsidRPr="00A800EC">
        <w:t xml:space="preserve">. </w:t>
      </w:r>
      <w:r>
        <w:t>Top row:</w:t>
      </w:r>
      <w:r w:rsidRPr="00A800EC">
        <w:t xml:space="preserve"> </w:t>
      </w:r>
      <w:r>
        <w:t xml:space="preserve">20X images from the duplex negative control probe (bacterial gene </w:t>
      </w:r>
      <w:proofErr w:type="spellStart"/>
      <w:r>
        <w:rPr>
          <w:i/>
          <w:iCs/>
        </w:rPr>
        <w:t>dapB</w:t>
      </w:r>
      <w:proofErr w:type="spellEnd"/>
      <w:r>
        <w:rPr>
          <w:i/>
          <w:iCs/>
        </w:rPr>
        <w:t xml:space="preserve"> </w:t>
      </w:r>
      <w:r>
        <w:t xml:space="preserve">in both channels). Bottom row: </w:t>
      </w:r>
      <w:r>
        <w:t xml:space="preserve">20X images from the duplex </w:t>
      </w:r>
      <w:r>
        <w:t>positive</w:t>
      </w:r>
      <w:r>
        <w:t xml:space="preserve"> control probe (</w:t>
      </w:r>
      <w:r>
        <w:t>mammalian housekeeping</w:t>
      </w:r>
      <w:r>
        <w:t xml:space="preserve"> gene </w:t>
      </w:r>
      <w:r>
        <w:rPr>
          <w:i/>
          <w:iCs/>
        </w:rPr>
        <w:t xml:space="preserve">POLR1A </w:t>
      </w:r>
      <w:r>
        <w:t xml:space="preserve">in channel 1 and </w:t>
      </w:r>
      <w:r>
        <w:rPr>
          <w:i/>
          <w:iCs/>
        </w:rPr>
        <w:t xml:space="preserve">PPIB </w:t>
      </w:r>
      <w:r>
        <w:t>in channel</w:t>
      </w:r>
      <w:r>
        <w:t xml:space="preserve"> 2</w:t>
      </w:r>
      <w:r>
        <w:t>).</w:t>
      </w:r>
      <w:r>
        <w:t xml:space="preserve"> All images shown were taken from the same specimen. </w:t>
      </w:r>
    </w:p>
    <w:p w14:paraId="008970A7" w14:textId="77777777" w:rsidR="00930B04" w:rsidRDefault="00930B04" w:rsidP="00930B04">
      <w:pPr>
        <w:widowControl w:val="0"/>
        <w:suppressLineNumbers/>
        <w:spacing w:line="240" w:lineRule="auto"/>
        <w:rPr>
          <w:b/>
          <w:bCs/>
        </w:rPr>
      </w:pPr>
    </w:p>
    <w:p w14:paraId="07554639" w14:textId="600A2710" w:rsidR="00A800EC" w:rsidRDefault="00A800EC" w:rsidP="00930B04">
      <w:pPr>
        <w:widowControl w:val="0"/>
        <w:suppressLineNumbers/>
        <w:spacing w:line="240" w:lineRule="auto"/>
        <w:rPr>
          <w:b/>
          <w:bCs/>
        </w:rPr>
      </w:pPr>
      <w:r>
        <w:rPr>
          <w:b/>
          <w:bCs/>
        </w:rPr>
        <w:t>Results using signal intensity (brightness)</w:t>
      </w:r>
    </w:p>
    <w:p w14:paraId="51D148BE" w14:textId="77777777" w:rsidR="00930B04" w:rsidRDefault="00930B04" w:rsidP="00930B04">
      <w:pPr>
        <w:widowControl w:val="0"/>
        <w:suppressLineNumbers/>
        <w:spacing w:line="240" w:lineRule="auto"/>
        <w:rPr>
          <w:i/>
          <w:iCs/>
        </w:rPr>
      </w:pPr>
    </w:p>
    <w:p w14:paraId="69372367" w14:textId="0FBC9C9F" w:rsidR="00A800EC" w:rsidRPr="00A800EC" w:rsidRDefault="00A800EC" w:rsidP="00930B04">
      <w:pPr>
        <w:widowControl w:val="0"/>
        <w:suppressLineNumbers/>
        <w:spacing w:line="240" w:lineRule="auto"/>
        <w:rPr>
          <w:i/>
          <w:iCs/>
        </w:rPr>
      </w:pPr>
      <w:r w:rsidRPr="00A800EC">
        <w:rPr>
          <w:i/>
          <w:iCs/>
        </w:rPr>
        <w:t>OXTR mRNA Comparison Between Neurotypes</w:t>
      </w:r>
    </w:p>
    <w:p w14:paraId="03561C5C" w14:textId="21B405AE" w:rsidR="00A800EC" w:rsidRPr="00A800EC" w:rsidRDefault="00A800EC" w:rsidP="00930B04">
      <w:pPr>
        <w:widowControl w:val="0"/>
        <w:suppressLineNumbers/>
        <w:spacing w:line="240" w:lineRule="auto"/>
      </w:pPr>
      <w:r w:rsidRPr="00A800EC">
        <w:t xml:space="preserve">Only two </w:t>
      </w:r>
      <w:r w:rsidRPr="00A800EC">
        <w:rPr>
          <w:i/>
          <w:iCs/>
        </w:rPr>
        <w:t>OXTR</w:t>
      </w:r>
      <w:r w:rsidRPr="00A800EC">
        <w:t xml:space="preserve"> mRNA metrics exhibited differences between neurotypes: </w:t>
      </w:r>
      <w:proofErr w:type="spellStart"/>
      <w:r w:rsidRPr="00A800EC">
        <w:rPr>
          <w:i/>
          <w:iCs/>
        </w:rPr>
        <w:t>ChAT</w:t>
      </w:r>
      <w:proofErr w:type="spellEnd"/>
      <w:r w:rsidRPr="00A800EC">
        <w:rPr>
          <w:i/>
          <w:iCs/>
        </w:rPr>
        <w:t>+ OXTR</w:t>
      </w:r>
      <w:r w:rsidRPr="00A800EC">
        <w:t xml:space="preserve"> (p = 0.052) and log-transformed VP </w:t>
      </w:r>
      <w:r w:rsidRPr="00A800EC">
        <w:rPr>
          <w:i/>
          <w:iCs/>
        </w:rPr>
        <w:t>OXTR</w:t>
      </w:r>
      <w:r w:rsidRPr="00A800EC">
        <w:t xml:space="preserve"> (p = 0.003). For both </w:t>
      </w:r>
      <w:proofErr w:type="spellStart"/>
      <w:r w:rsidRPr="00A800EC">
        <w:rPr>
          <w:i/>
          <w:iCs/>
        </w:rPr>
        <w:t>ChAT</w:t>
      </w:r>
      <w:proofErr w:type="spellEnd"/>
      <w:r w:rsidRPr="00A800EC">
        <w:rPr>
          <w:i/>
          <w:iCs/>
        </w:rPr>
        <w:t>+ OXTR</w:t>
      </w:r>
      <w:r w:rsidRPr="00A800EC">
        <w:t xml:space="preserve"> and VP</w:t>
      </w:r>
      <w:r w:rsidRPr="00A800EC">
        <w:rPr>
          <w:i/>
          <w:iCs/>
        </w:rPr>
        <w:t xml:space="preserve"> OXTR</w:t>
      </w:r>
      <w:r w:rsidRPr="00A800EC">
        <w:t>, our estimated marginal mean values were higher for ASD than AST (</w:t>
      </w:r>
      <w:r>
        <w:t xml:space="preserve">Supplementary </w:t>
      </w:r>
      <w:r w:rsidRPr="00A800EC">
        <w:t xml:space="preserve">Table 1; </w:t>
      </w:r>
      <w:r>
        <w:t xml:space="preserve">Supplementary </w:t>
      </w:r>
      <w:r w:rsidRPr="00A800EC">
        <w:t xml:space="preserve">Figure </w:t>
      </w:r>
      <w:r w:rsidR="00930B04">
        <w:t>2</w:t>
      </w:r>
      <w:r w:rsidRPr="00A800EC">
        <w:t xml:space="preserve">), with VP </w:t>
      </w:r>
      <w:r w:rsidRPr="00A800EC">
        <w:rPr>
          <w:i/>
          <w:iCs/>
        </w:rPr>
        <w:t>OXTR</w:t>
      </w:r>
      <w:r w:rsidRPr="00A800EC">
        <w:t xml:space="preserve"> reaching statistical significance, but </w:t>
      </w:r>
      <w:proofErr w:type="spellStart"/>
      <w:r w:rsidRPr="00A800EC">
        <w:rPr>
          <w:i/>
          <w:iCs/>
        </w:rPr>
        <w:t>ChAT</w:t>
      </w:r>
      <w:proofErr w:type="spellEnd"/>
      <w:r w:rsidRPr="00A800EC">
        <w:rPr>
          <w:i/>
          <w:iCs/>
        </w:rPr>
        <w:t>+ OXTR</w:t>
      </w:r>
      <w:r w:rsidRPr="00A800EC">
        <w:t xml:space="preserve"> trending very near to significance. </w:t>
      </w:r>
    </w:p>
    <w:p w14:paraId="198AA527" w14:textId="45149753" w:rsidR="00A800EC" w:rsidRPr="00A800EC" w:rsidRDefault="00A800EC" w:rsidP="00930B04">
      <w:pPr>
        <w:widowControl w:val="0"/>
        <w:suppressLineNumbers/>
        <w:spacing w:line="240" w:lineRule="auto"/>
      </w:pPr>
      <w:r>
        <w:rPr>
          <w:u w:val="single"/>
        </w:rPr>
        <w:t xml:space="preserve">Supplementary </w:t>
      </w:r>
      <w:r w:rsidRPr="00A800EC">
        <w:rPr>
          <w:u w:val="single"/>
        </w:rPr>
        <w:t xml:space="preserve">Table 1: Estimated marginal means and confidence intervals for </w:t>
      </w:r>
      <w:r w:rsidRPr="00A800EC">
        <w:rPr>
          <w:i/>
          <w:iCs/>
          <w:u w:val="single"/>
        </w:rPr>
        <w:t>OXTR</w:t>
      </w:r>
      <w:r w:rsidRPr="00A800EC">
        <w:rPr>
          <w:u w:val="single"/>
        </w:rPr>
        <w:t xml:space="preserve"> mRNA metric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910"/>
        <w:gridCol w:w="1229"/>
        <w:gridCol w:w="1120"/>
        <w:gridCol w:w="1460"/>
        <w:gridCol w:w="2566"/>
        <w:gridCol w:w="2520"/>
      </w:tblGrid>
      <w:tr w:rsidR="00A800EC" w:rsidRPr="00A800EC" w14:paraId="66728BC8" w14:textId="77777777" w:rsidTr="00776128">
        <w:trPr>
          <w:trHeight w:val="915"/>
        </w:trPr>
        <w:tc>
          <w:tcPr>
            <w:tcW w:w="910" w:type="dxa"/>
            <w:hideMark/>
          </w:tcPr>
          <w:p w14:paraId="76EE97B1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Region</w:t>
            </w:r>
          </w:p>
        </w:tc>
        <w:tc>
          <w:tcPr>
            <w:tcW w:w="1229" w:type="dxa"/>
            <w:hideMark/>
          </w:tcPr>
          <w:p w14:paraId="3A3E48ED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Neurotype</w:t>
            </w:r>
          </w:p>
        </w:tc>
        <w:tc>
          <w:tcPr>
            <w:tcW w:w="1120" w:type="dxa"/>
            <w:hideMark/>
          </w:tcPr>
          <w:p w14:paraId="02808E08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Mean</w:t>
            </w:r>
          </w:p>
        </w:tc>
        <w:tc>
          <w:tcPr>
            <w:tcW w:w="1460" w:type="dxa"/>
            <w:hideMark/>
          </w:tcPr>
          <w:p w14:paraId="18D58BE5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Standard Error</w:t>
            </w:r>
          </w:p>
        </w:tc>
        <w:tc>
          <w:tcPr>
            <w:tcW w:w="2566" w:type="dxa"/>
            <w:hideMark/>
          </w:tcPr>
          <w:p w14:paraId="53649281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95% Confidence Interval Lower Bound</w:t>
            </w:r>
          </w:p>
        </w:tc>
        <w:tc>
          <w:tcPr>
            <w:tcW w:w="2520" w:type="dxa"/>
            <w:hideMark/>
          </w:tcPr>
          <w:p w14:paraId="54554630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95% Confidence Interval Upper Bound</w:t>
            </w:r>
          </w:p>
        </w:tc>
      </w:tr>
      <w:tr w:rsidR="00A800EC" w:rsidRPr="00A800EC" w14:paraId="0360E13E" w14:textId="77777777" w:rsidTr="00776128">
        <w:trPr>
          <w:trHeight w:val="315"/>
        </w:trPr>
        <w:tc>
          <w:tcPr>
            <w:tcW w:w="910" w:type="dxa"/>
            <w:vMerge w:val="restart"/>
            <w:hideMark/>
          </w:tcPr>
          <w:p w14:paraId="53696A85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NBM</w:t>
            </w:r>
          </w:p>
        </w:tc>
        <w:tc>
          <w:tcPr>
            <w:tcW w:w="1229" w:type="dxa"/>
            <w:hideMark/>
          </w:tcPr>
          <w:p w14:paraId="0E285B9E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Autistic</w:t>
            </w:r>
          </w:p>
        </w:tc>
        <w:tc>
          <w:tcPr>
            <w:tcW w:w="1120" w:type="dxa"/>
            <w:hideMark/>
          </w:tcPr>
          <w:p w14:paraId="3D4F7412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26.6</w:t>
            </w:r>
          </w:p>
        </w:tc>
        <w:tc>
          <w:tcPr>
            <w:tcW w:w="1460" w:type="dxa"/>
            <w:hideMark/>
          </w:tcPr>
          <w:p w14:paraId="2C24AECE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3.21</w:t>
            </w:r>
          </w:p>
        </w:tc>
        <w:tc>
          <w:tcPr>
            <w:tcW w:w="2566" w:type="dxa"/>
            <w:hideMark/>
          </w:tcPr>
          <w:p w14:paraId="1652EDA1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20</w:t>
            </w:r>
          </w:p>
        </w:tc>
        <w:tc>
          <w:tcPr>
            <w:tcW w:w="2520" w:type="dxa"/>
            <w:hideMark/>
          </w:tcPr>
          <w:p w14:paraId="0672F655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33.2</w:t>
            </w:r>
          </w:p>
        </w:tc>
      </w:tr>
      <w:tr w:rsidR="00A800EC" w:rsidRPr="00A800EC" w14:paraId="247D687F" w14:textId="77777777" w:rsidTr="00776128">
        <w:trPr>
          <w:trHeight w:val="315"/>
        </w:trPr>
        <w:tc>
          <w:tcPr>
            <w:tcW w:w="910" w:type="dxa"/>
            <w:vMerge/>
            <w:hideMark/>
          </w:tcPr>
          <w:p w14:paraId="36ADAA24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</w:p>
        </w:tc>
        <w:tc>
          <w:tcPr>
            <w:tcW w:w="1229" w:type="dxa"/>
            <w:hideMark/>
          </w:tcPr>
          <w:p w14:paraId="3F64FDC5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Allistic</w:t>
            </w:r>
          </w:p>
        </w:tc>
        <w:tc>
          <w:tcPr>
            <w:tcW w:w="1120" w:type="dxa"/>
            <w:hideMark/>
          </w:tcPr>
          <w:p w14:paraId="20684E7A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18.2</w:t>
            </w:r>
          </w:p>
        </w:tc>
        <w:tc>
          <w:tcPr>
            <w:tcW w:w="1460" w:type="dxa"/>
            <w:hideMark/>
          </w:tcPr>
          <w:p w14:paraId="5C9764FA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2.62</w:t>
            </w:r>
          </w:p>
        </w:tc>
        <w:tc>
          <w:tcPr>
            <w:tcW w:w="2566" w:type="dxa"/>
            <w:hideMark/>
          </w:tcPr>
          <w:p w14:paraId="3709AFAD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12.8</w:t>
            </w:r>
          </w:p>
        </w:tc>
        <w:tc>
          <w:tcPr>
            <w:tcW w:w="2520" w:type="dxa"/>
            <w:hideMark/>
          </w:tcPr>
          <w:p w14:paraId="09A5460F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23.5</w:t>
            </w:r>
          </w:p>
        </w:tc>
      </w:tr>
      <w:tr w:rsidR="00A800EC" w:rsidRPr="00A800EC" w14:paraId="07287518" w14:textId="77777777" w:rsidTr="00776128">
        <w:trPr>
          <w:trHeight w:val="315"/>
        </w:trPr>
        <w:tc>
          <w:tcPr>
            <w:tcW w:w="910" w:type="dxa"/>
            <w:vMerge w:val="restart"/>
            <w:hideMark/>
          </w:tcPr>
          <w:p w14:paraId="7A1E88B4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VP</w:t>
            </w:r>
          </w:p>
        </w:tc>
        <w:tc>
          <w:tcPr>
            <w:tcW w:w="1229" w:type="dxa"/>
            <w:hideMark/>
          </w:tcPr>
          <w:p w14:paraId="006F66EB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Autistic</w:t>
            </w:r>
          </w:p>
        </w:tc>
        <w:tc>
          <w:tcPr>
            <w:tcW w:w="1120" w:type="dxa"/>
            <w:hideMark/>
          </w:tcPr>
          <w:p w14:paraId="4CCBECDC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398486</w:t>
            </w:r>
          </w:p>
        </w:tc>
        <w:tc>
          <w:tcPr>
            <w:tcW w:w="1460" w:type="dxa"/>
            <w:hideMark/>
          </w:tcPr>
          <w:p w14:paraId="464A8332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127064</w:t>
            </w:r>
          </w:p>
        </w:tc>
        <w:tc>
          <w:tcPr>
            <w:tcW w:w="2566" w:type="dxa"/>
            <w:hideMark/>
          </w:tcPr>
          <w:p w14:paraId="33980136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204441</w:t>
            </w:r>
          </w:p>
        </w:tc>
        <w:tc>
          <w:tcPr>
            <w:tcW w:w="2520" w:type="dxa"/>
            <w:hideMark/>
          </w:tcPr>
          <w:p w14:paraId="69734B9B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776711</w:t>
            </w:r>
          </w:p>
        </w:tc>
      </w:tr>
      <w:tr w:rsidR="00A800EC" w:rsidRPr="00A800EC" w14:paraId="5DA7978F" w14:textId="77777777" w:rsidTr="00776128">
        <w:trPr>
          <w:trHeight w:val="315"/>
        </w:trPr>
        <w:tc>
          <w:tcPr>
            <w:tcW w:w="910" w:type="dxa"/>
            <w:vMerge/>
            <w:hideMark/>
          </w:tcPr>
          <w:p w14:paraId="3620CFE5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</w:p>
        </w:tc>
        <w:tc>
          <w:tcPr>
            <w:tcW w:w="1229" w:type="dxa"/>
            <w:hideMark/>
          </w:tcPr>
          <w:p w14:paraId="23D4442F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Allistic</w:t>
            </w:r>
          </w:p>
        </w:tc>
        <w:tc>
          <w:tcPr>
            <w:tcW w:w="1120" w:type="dxa"/>
            <w:hideMark/>
          </w:tcPr>
          <w:p w14:paraId="21487733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105045</w:t>
            </w:r>
          </w:p>
        </w:tc>
        <w:tc>
          <w:tcPr>
            <w:tcW w:w="1460" w:type="dxa"/>
            <w:hideMark/>
          </w:tcPr>
          <w:p w14:paraId="741194E0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23685</w:t>
            </w:r>
          </w:p>
        </w:tc>
        <w:tc>
          <w:tcPr>
            <w:tcW w:w="2566" w:type="dxa"/>
            <w:hideMark/>
          </w:tcPr>
          <w:p w14:paraId="61893BCD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65527</w:t>
            </w:r>
          </w:p>
        </w:tc>
        <w:tc>
          <w:tcPr>
            <w:tcW w:w="2520" w:type="dxa"/>
            <w:hideMark/>
          </w:tcPr>
          <w:p w14:paraId="68C80D00" w14:textId="77777777" w:rsidR="00A800EC" w:rsidRPr="00A800EC" w:rsidRDefault="00A800EC" w:rsidP="00930B04">
            <w:pPr>
              <w:widowControl w:val="0"/>
              <w:suppressLineNumbers/>
              <w:spacing w:after="160"/>
            </w:pPr>
            <w:r w:rsidRPr="00A800EC">
              <w:t>168394</w:t>
            </w:r>
          </w:p>
        </w:tc>
      </w:tr>
    </w:tbl>
    <w:p w14:paraId="63B76B05" w14:textId="77777777" w:rsidR="00A800EC" w:rsidRDefault="00A800EC" w:rsidP="00930B04">
      <w:pPr>
        <w:widowControl w:val="0"/>
        <w:suppressLineNumbers/>
        <w:spacing w:line="240" w:lineRule="auto"/>
        <w:rPr>
          <w:b/>
          <w:bCs/>
          <w:noProof/>
        </w:rPr>
      </w:pPr>
      <w:r w:rsidRPr="00A800EC">
        <w:rPr>
          <w:i/>
          <w:iCs/>
        </w:rPr>
        <w:t xml:space="preserve">Metrics are </w:t>
      </w:r>
      <w:proofErr w:type="spellStart"/>
      <w:r w:rsidRPr="00A800EC">
        <w:rPr>
          <w:i/>
          <w:iCs/>
        </w:rPr>
        <w:t>ChAT</w:t>
      </w:r>
      <w:proofErr w:type="spellEnd"/>
      <w:r w:rsidRPr="00A800EC">
        <w:rPr>
          <w:i/>
          <w:iCs/>
        </w:rPr>
        <w:t>+ OXTR and VP OXTR for NBM and VP respectively.</w:t>
      </w:r>
      <w:r w:rsidRPr="00A800EC">
        <w:rPr>
          <w:b/>
          <w:bCs/>
          <w:noProof/>
        </w:rPr>
        <w:t xml:space="preserve"> </w:t>
      </w:r>
    </w:p>
    <w:p w14:paraId="7F8C22A7" w14:textId="77777777" w:rsidR="00A800EC" w:rsidRDefault="00A800EC" w:rsidP="00930B04">
      <w:pPr>
        <w:widowControl w:val="0"/>
        <w:suppressLineNumbers/>
        <w:spacing w:line="240" w:lineRule="auto"/>
        <w:rPr>
          <w:b/>
          <w:bCs/>
          <w:noProof/>
        </w:rPr>
      </w:pPr>
    </w:p>
    <w:p w14:paraId="016E2BA2" w14:textId="0E918446" w:rsidR="00A800EC" w:rsidRPr="00A800EC" w:rsidRDefault="00A800EC" w:rsidP="00930B04">
      <w:pPr>
        <w:widowControl w:val="0"/>
        <w:suppressLineNumbers/>
        <w:spacing w:line="240" w:lineRule="auto"/>
        <w:rPr>
          <w:i/>
          <w:iCs/>
        </w:rPr>
      </w:pPr>
      <w:r>
        <w:rPr>
          <w:b/>
          <w:bCs/>
          <w:noProof/>
        </w:rPr>
        <w:drawing>
          <wp:inline distT="0" distB="0" distL="0" distR="0" wp14:anchorId="346FD554" wp14:editId="4157BA21">
            <wp:extent cx="3825875" cy="2074545"/>
            <wp:effectExtent l="0" t="0" r="0" b="0"/>
            <wp:docPr id="13791142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9114287" name="Picture 137911428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25875" cy="207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4EC5A" w14:textId="59FD80DC" w:rsidR="00A800EC" w:rsidRPr="00A800EC" w:rsidRDefault="00A800EC" w:rsidP="00930B04">
      <w:pPr>
        <w:widowControl w:val="0"/>
        <w:suppressLineNumbers/>
        <w:spacing w:line="240" w:lineRule="auto"/>
      </w:pPr>
      <w:r>
        <w:rPr>
          <w:b/>
          <w:bCs/>
        </w:rPr>
        <w:t xml:space="preserve">Supplementary </w:t>
      </w:r>
      <w:r w:rsidRPr="00A800EC">
        <w:rPr>
          <w:b/>
          <w:bCs/>
        </w:rPr>
        <w:t xml:space="preserve">Figure </w:t>
      </w:r>
      <w:r w:rsidR="00930B04">
        <w:rPr>
          <w:b/>
          <w:bCs/>
        </w:rPr>
        <w:t>2</w:t>
      </w:r>
      <w:r w:rsidRPr="00A800EC">
        <w:rPr>
          <w:b/>
          <w:bCs/>
        </w:rPr>
        <w:t>. OXTR gene expression in the human basal forebrain across groups</w:t>
      </w:r>
      <w:r w:rsidRPr="00A800EC">
        <w:t xml:space="preserve">. A. OXTR mRNA signal brightness within the cholinergic areas of the nucleus basalis of </w:t>
      </w:r>
      <w:proofErr w:type="spellStart"/>
      <w:r w:rsidRPr="00A800EC">
        <w:t>Meynert</w:t>
      </w:r>
      <w:proofErr w:type="spellEnd"/>
      <w:r w:rsidRPr="00A800EC">
        <w:t xml:space="preserve"> (NBM) was significantly greater in specimens from donors with autism (ASD, orange circles) than allistic donors (AST, purple squares). N</w:t>
      </w:r>
      <w:r w:rsidRPr="00A800EC">
        <w:rPr>
          <w:vertAlign w:val="subscript"/>
        </w:rPr>
        <w:t>AST</w:t>
      </w:r>
      <w:r w:rsidRPr="00A800EC">
        <w:t>=18, N</w:t>
      </w:r>
      <w:r w:rsidRPr="00A800EC">
        <w:rPr>
          <w:vertAlign w:val="subscript"/>
        </w:rPr>
        <w:t>ASD</w:t>
      </w:r>
      <w:r w:rsidRPr="00A800EC">
        <w:t>=12, p=0.05</w:t>
      </w:r>
      <w:r>
        <w:t>2</w:t>
      </w:r>
      <w:r w:rsidRPr="00A800EC">
        <w:t xml:space="preserve"> B. OXTR mRNA signal brightness (log transformed for normality) in the ventral pallidum (VP) was significantly greater in ASD specimens than allistic controls. N</w:t>
      </w:r>
      <w:r w:rsidRPr="00A800EC">
        <w:rPr>
          <w:vertAlign w:val="subscript"/>
        </w:rPr>
        <w:t>AST</w:t>
      </w:r>
      <w:r w:rsidRPr="00A800EC">
        <w:t>=14, N</w:t>
      </w:r>
      <w:r w:rsidRPr="00A800EC">
        <w:rPr>
          <w:vertAlign w:val="subscript"/>
        </w:rPr>
        <w:t>ASD</w:t>
      </w:r>
      <w:r w:rsidRPr="00A800EC">
        <w:t>=7, p=0.003. Error bars represent ± SEM. * p&lt;0.05, ** p&lt;0.01. For both plots in this figure, group differences were statistically evaluated by regressing the OXTR mRNA metric in question (y-axis) on neurotype (x-axis).</w:t>
      </w:r>
    </w:p>
    <w:p w14:paraId="15CFFFB0" w14:textId="77777777" w:rsidR="00930B04" w:rsidRDefault="00930B04" w:rsidP="00930B04">
      <w:pPr>
        <w:widowControl w:val="0"/>
        <w:suppressLineNumbers/>
        <w:spacing w:line="240" w:lineRule="auto"/>
        <w:rPr>
          <w:i/>
          <w:iCs/>
        </w:rPr>
      </w:pPr>
    </w:p>
    <w:p w14:paraId="7A8CA1CA" w14:textId="64E08EB7" w:rsidR="00A800EC" w:rsidRPr="00A800EC" w:rsidRDefault="00A800EC" w:rsidP="00930B04">
      <w:pPr>
        <w:widowControl w:val="0"/>
        <w:suppressLineNumbers/>
        <w:spacing w:line="240" w:lineRule="auto"/>
        <w:rPr>
          <w:i/>
          <w:iCs/>
        </w:rPr>
      </w:pPr>
      <w:r w:rsidRPr="00A800EC">
        <w:rPr>
          <w:i/>
          <w:iCs/>
        </w:rPr>
        <w:t>OXTR mRNA Association with OXTR Autoradiography</w:t>
      </w:r>
    </w:p>
    <w:p w14:paraId="0027CE94" w14:textId="102C3288" w:rsidR="00A800EC" w:rsidRDefault="00A800EC" w:rsidP="00930B04">
      <w:pPr>
        <w:widowControl w:val="0"/>
        <w:suppressLineNumbers/>
        <w:spacing w:line="240" w:lineRule="auto"/>
        <w:ind w:firstLine="720"/>
      </w:pPr>
      <w:r w:rsidRPr="00A800EC">
        <w:t>In the NBM, there was a significant positive association between</w:t>
      </w:r>
      <w:r w:rsidRPr="00A800EC">
        <w:rPr>
          <w:i/>
          <w:iCs/>
        </w:rPr>
        <w:t xml:space="preserve"> </w:t>
      </w:r>
      <w:proofErr w:type="spellStart"/>
      <w:r w:rsidRPr="00A800EC">
        <w:rPr>
          <w:i/>
          <w:iCs/>
        </w:rPr>
        <w:t>ChAT</w:t>
      </w:r>
      <w:proofErr w:type="spellEnd"/>
      <w:r w:rsidRPr="00A800EC">
        <w:rPr>
          <w:i/>
          <w:iCs/>
        </w:rPr>
        <w:t>+ OXTR</w:t>
      </w:r>
      <w:r w:rsidRPr="00A800EC">
        <w:t xml:space="preserve"> and OXTR binding across all specimens (slope=62.81, R</w:t>
      </w:r>
      <w:r w:rsidRPr="00A800EC">
        <w:rPr>
          <w:vertAlign w:val="superscript"/>
        </w:rPr>
        <w:t>2</w:t>
      </w:r>
      <w:r w:rsidRPr="00A800EC">
        <w:t xml:space="preserve">=0.285, p=0.003). </w:t>
      </w:r>
      <w:proofErr w:type="spellStart"/>
      <w:r w:rsidRPr="00A800EC">
        <w:rPr>
          <w:i/>
          <w:iCs/>
        </w:rPr>
        <w:t>ChAT</w:t>
      </w:r>
      <w:proofErr w:type="spellEnd"/>
      <w:r w:rsidRPr="00A800EC">
        <w:rPr>
          <w:i/>
          <w:iCs/>
        </w:rPr>
        <w:t>+ OXTR</w:t>
      </w:r>
      <w:r w:rsidRPr="00A800EC" w:rsidDel="00087D20">
        <w:t xml:space="preserve"> </w:t>
      </w:r>
      <w:r w:rsidRPr="00A800EC">
        <w:t>was much more positively associated with OXTR binding for AST (slope=81.91, R</w:t>
      </w:r>
      <w:r w:rsidRPr="00A800EC">
        <w:rPr>
          <w:vertAlign w:val="superscript"/>
        </w:rPr>
        <w:t>2</w:t>
      </w:r>
      <w:r w:rsidRPr="00A800EC">
        <w:t xml:space="preserve">=0.445, p=0.005) than </w:t>
      </w:r>
      <w:proofErr w:type="spellStart"/>
      <w:r w:rsidRPr="00A800EC">
        <w:rPr>
          <w:i/>
          <w:iCs/>
        </w:rPr>
        <w:t>ChAT</w:t>
      </w:r>
      <w:proofErr w:type="spellEnd"/>
      <w:r w:rsidRPr="00A800EC">
        <w:rPr>
          <w:i/>
          <w:iCs/>
        </w:rPr>
        <w:t>+ OXTR</w:t>
      </w:r>
      <w:r w:rsidRPr="00A800EC" w:rsidDel="00087D20">
        <w:t xml:space="preserve"> </w:t>
      </w:r>
      <w:r w:rsidRPr="00A800EC">
        <w:t>in ASD, which was not significantly associated with OXTR binding (slope=3.964, R</w:t>
      </w:r>
      <w:r w:rsidRPr="00A800EC">
        <w:rPr>
          <w:vertAlign w:val="superscript"/>
        </w:rPr>
        <w:t>2</w:t>
      </w:r>
      <w:r w:rsidRPr="00A800EC">
        <w:t>=0.0018, p=0.895) (</w:t>
      </w:r>
      <w:r>
        <w:t xml:space="preserve">Supplementary </w:t>
      </w:r>
      <w:r w:rsidRPr="00A800EC">
        <w:t xml:space="preserve">Figure </w:t>
      </w:r>
      <w:r w:rsidR="00930B04">
        <w:t>3</w:t>
      </w:r>
      <w:r w:rsidRPr="00A800EC">
        <w:t>). There were no significant associations between VP</w:t>
      </w:r>
      <w:r w:rsidRPr="00A800EC">
        <w:rPr>
          <w:i/>
          <w:iCs/>
        </w:rPr>
        <w:t xml:space="preserve"> OXTR</w:t>
      </w:r>
      <w:r w:rsidRPr="00A800EC">
        <w:t xml:space="preserve"> and OXTR binding density, although there was a trend toward an overall negative association between VP</w:t>
      </w:r>
      <w:r w:rsidRPr="00A800EC">
        <w:rPr>
          <w:i/>
          <w:iCs/>
        </w:rPr>
        <w:t xml:space="preserve"> OXTR</w:t>
      </w:r>
      <w:r w:rsidRPr="00A800EC">
        <w:t xml:space="preserve"> and OXTR binding density across all samples (slope=-686.3, R</w:t>
      </w:r>
      <w:r w:rsidRPr="00A800EC">
        <w:rPr>
          <w:vertAlign w:val="superscript"/>
        </w:rPr>
        <w:t>2</w:t>
      </w:r>
      <w:r w:rsidRPr="00A800EC">
        <w:t>=0.1970, p=0.057).</w:t>
      </w:r>
    </w:p>
    <w:p w14:paraId="2EEDFD43" w14:textId="74C4A91F" w:rsidR="00A800EC" w:rsidRDefault="00A800EC" w:rsidP="00930B04">
      <w:pPr>
        <w:widowControl w:val="0"/>
        <w:suppressLineNumbers/>
        <w:spacing w:line="240" w:lineRule="auto"/>
      </w:pPr>
      <w:r>
        <w:rPr>
          <w:noProof/>
        </w:rPr>
        <w:drawing>
          <wp:inline distT="0" distB="0" distL="0" distR="0" wp14:anchorId="379911F5" wp14:editId="5C2F032F">
            <wp:extent cx="5943600" cy="2224405"/>
            <wp:effectExtent l="0" t="0" r="0" b="0"/>
            <wp:docPr id="15854660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466059" name="Picture 1585466059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0C18E" w14:textId="0043FBBA" w:rsidR="00A800EC" w:rsidRPr="00A800EC" w:rsidRDefault="00A800EC" w:rsidP="00930B04">
      <w:pPr>
        <w:widowControl w:val="0"/>
        <w:suppressLineNumbers/>
        <w:spacing w:line="240" w:lineRule="auto"/>
      </w:pPr>
      <w:r>
        <w:rPr>
          <w:b/>
          <w:bCs/>
        </w:rPr>
        <w:lastRenderedPageBreak/>
        <w:t xml:space="preserve">Supplementary </w:t>
      </w:r>
      <w:r w:rsidRPr="00A800EC">
        <w:rPr>
          <w:b/>
          <w:bCs/>
        </w:rPr>
        <w:t xml:space="preserve">Figure </w:t>
      </w:r>
      <w:r w:rsidR="00930B04">
        <w:rPr>
          <w:b/>
          <w:bCs/>
        </w:rPr>
        <w:t>3</w:t>
      </w:r>
      <w:r w:rsidRPr="00A800EC">
        <w:rPr>
          <w:b/>
          <w:bCs/>
        </w:rPr>
        <w:t xml:space="preserve">. Correlations between OXTR mRNA and OXTR binding across specimens. </w:t>
      </w:r>
      <w:r w:rsidRPr="00A800EC">
        <w:t xml:space="preserve">A. There is a significant positive association across all specimens between OXTR gene expression and receptor binding levels in the nucleus basalis of </w:t>
      </w:r>
      <w:proofErr w:type="spellStart"/>
      <w:r w:rsidRPr="00A800EC">
        <w:t>Meynert</w:t>
      </w:r>
      <w:proofErr w:type="spellEnd"/>
      <w:r w:rsidRPr="00A800EC">
        <w:t xml:space="preserve"> (NBM), which appears to be driven by a significant positive association in the allistic (AST) samples only (purple squares). Autistic (ASD) specimens (orange circles) show no correlation between OXTR mRNA and binding. N</w:t>
      </w:r>
      <w:r w:rsidRPr="00A800EC">
        <w:rPr>
          <w:vertAlign w:val="subscript"/>
        </w:rPr>
        <w:t>ASD</w:t>
      </w:r>
      <w:r w:rsidRPr="00A800EC">
        <w:t>=11, N</w:t>
      </w:r>
      <w:r w:rsidRPr="00A800EC">
        <w:rPr>
          <w:vertAlign w:val="subscript"/>
        </w:rPr>
        <w:t>AST</w:t>
      </w:r>
      <w:r w:rsidRPr="00A800EC">
        <w:t>=15, N</w:t>
      </w:r>
      <w:r w:rsidRPr="00A800EC">
        <w:rPr>
          <w:vertAlign w:val="subscript"/>
        </w:rPr>
        <w:t>all</w:t>
      </w:r>
      <w:r w:rsidRPr="00A800EC">
        <w:t>=26. B. There were no significant correlations between OXTR gene expression and receptor binding levels in the ventral pallidum (VP) in either AST or ASD specimens, although there was a trending negative association across all specimens. N</w:t>
      </w:r>
      <w:r w:rsidRPr="00A800EC">
        <w:rPr>
          <w:vertAlign w:val="subscript"/>
        </w:rPr>
        <w:t>ASD</w:t>
      </w:r>
      <w:r w:rsidRPr="00A800EC">
        <w:t>=6, N</w:t>
      </w:r>
      <w:r w:rsidRPr="00A800EC">
        <w:rPr>
          <w:vertAlign w:val="subscript"/>
        </w:rPr>
        <w:t>AST</w:t>
      </w:r>
      <w:r w:rsidRPr="00A800EC">
        <w:t>=12, N</w:t>
      </w:r>
      <w:r w:rsidRPr="00A800EC">
        <w:rPr>
          <w:vertAlign w:val="subscript"/>
        </w:rPr>
        <w:t>all</w:t>
      </w:r>
      <w:r w:rsidRPr="00A800EC">
        <w:t>=18. Pearson’s correlation was used in all cases.</w:t>
      </w:r>
    </w:p>
    <w:p w14:paraId="38B24FA7" w14:textId="77777777" w:rsidR="00930B04" w:rsidRDefault="00930B04" w:rsidP="00930B04">
      <w:pPr>
        <w:widowControl w:val="0"/>
        <w:suppressLineNumbers/>
        <w:spacing w:line="240" w:lineRule="auto"/>
        <w:rPr>
          <w:i/>
          <w:iCs/>
        </w:rPr>
      </w:pPr>
    </w:p>
    <w:p w14:paraId="122CBD17" w14:textId="6790CA6B" w:rsidR="00A800EC" w:rsidRPr="00A800EC" w:rsidRDefault="00A800EC" w:rsidP="00930B04">
      <w:pPr>
        <w:widowControl w:val="0"/>
        <w:suppressLineNumbers/>
        <w:spacing w:line="240" w:lineRule="auto"/>
      </w:pPr>
      <w:r w:rsidRPr="00A800EC">
        <w:rPr>
          <w:i/>
          <w:iCs/>
        </w:rPr>
        <w:t>OXTR Binding Density Association with OXTR SNPs</w:t>
      </w:r>
    </w:p>
    <w:p w14:paraId="595ECD1C" w14:textId="3F2BD1E1" w:rsidR="00A800EC" w:rsidRDefault="00A800EC" w:rsidP="00930B04">
      <w:pPr>
        <w:widowControl w:val="0"/>
        <w:suppressLineNumbers/>
        <w:spacing w:line="240" w:lineRule="auto"/>
      </w:pPr>
      <w:r w:rsidRPr="00A800EC">
        <w:tab/>
        <w:t>Two of our models yielded associations worth noting. For the NBM OXTR (Figure 6) with only ASD samples (R</w:t>
      </w:r>
      <w:r w:rsidRPr="00A800EC">
        <w:rPr>
          <w:vertAlign w:val="superscript"/>
        </w:rPr>
        <w:t>2</w:t>
      </w:r>
      <w:r w:rsidRPr="00A800EC">
        <w:t>=0.33), rs2268495 had a p-value of 0.057 (adjusted p-value=0.228), and rs237885 had a p-value of 0.028 (adjusted p-value=0.224). For the VP OXTR (Figure 7) with ASD only (R</w:t>
      </w:r>
      <w:r w:rsidRPr="00A800EC">
        <w:rPr>
          <w:vertAlign w:val="superscript"/>
        </w:rPr>
        <w:t>2</w:t>
      </w:r>
      <w:r w:rsidRPr="00A800EC">
        <w:t xml:space="preserve">=0.90), rs237885 had a p-value of 0.092 (adjusted p-value=0.658). But none of the correlations survived correction for multiple comparisons, as seen in the adjusted p-values reported above. </w:t>
      </w:r>
    </w:p>
    <w:p w14:paraId="0F35F5EE" w14:textId="2132DF17" w:rsidR="00930B04" w:rsidRDefault="00930B04" w:rsidP="00930B04">
      <w:pPr>
        <w:widowControl w:val="0"/>
        <w:suppressLineNumbers/>
        <w:spacing w:line="240" w:lineRule="auto"/>
      </w:pPr>
      <w:r>
        <w:rPr>
          <w:noProof/>
        </w:rPr>
        <w:drawing>
          <wp:inline distT="0" distB="0" distL="0" distR="0" wp14:anchorId="37A54588" wp14:editId="6F962791">
            <wp:extent cx="4375052" cy="3500040"/>
            <wp:effectExtent l="0" t="0" r="0" b="5715"/>
            <wp:docPr id="12140069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006952" name="Picture 1214006952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29377" cy="35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57868" w14:textId="77777777" w:rsidR="00930B04" w:rsidRPr="00930B04" w:rsidRDefault="00930B04" w:rsidP="00930B04">
      <w:pPr>
        <w:widowControl w:val="0"/>
        <w:suppressLineNumbers/>
        <w:spacing w:line="240" w:lineRule="auto"/>
        <w:rPr>
          <w:b/>
          <w:bCs/>
        </w:rPr>
      </w:pPr>
      <w:r>
        <w:rPr>
          <w:b/>
          <w:bCs/>
        </w:rPr>
        <w:t xml:space="preserve">Supplementary </w:t>
      </w:r>
      <w:r w:rsidRPr="00A800EC">
        <w:rPr>
          <w:b/>
          <w:bCs/>
        </w:rPr>
        <w:t xml:space="preserve">Figure </w:t>
      </w:r>
      <w:r>
        <w:rPr>
          <w:b/>
          <w:bCs/>
        </w:rPr>
        <w:t>4</w:t>
      </w:r>
      <w:r w:rsidRPr="00A800EC">
        <w:rPr>
          <w:b/>
          <w:bCs/>
        </w:rPr>
        <w:t xml:space="preserve">. </w:t>
      </w:r>
      <w:r w:rsidRPr="00930B04">
        <w:rPr>
          <w:b/>
          <w:bCs/>
        </w:rPr>
        <w:t xml:space="preserve">Lack of relationship between genotype and OXTR measures in the nucleus basalis of </w:t>
      </w:r>
      <w:proofErr w:type="spellStart"/>
      <w:r w:rsidRPr="00930B04">
        <w:rPr>
          <w:b/>
          <w:bCs/>
        </w:rPr>
        <w:t>Meynert</w:t>
      </w:r>
      <w:proofErr w:type="spellEnd"/>
      <w:r w:rsidRPr="00930B04">
        <w:rPr>
          <w:b/>
          <w:bCs/>
        </w:rPr>
        <w:t xml:space="preserve"> (NBM). </w:t>
      </w:r>
      <w:r w:rsidRPr="00930B04">
        <w:t xml:space="preserve">Top row of graphs shows OXTR binding levels by genotype in the NBM for the three SNPs of interest. The ASD samples initially showed a trend toward a significant effect of genotype for SNP rs2268495, but the result did not survive correction for multiple comparisons. The ASD samples also initially showed a significant effect of genotype for SNP rs237885, which also did not survive correction. Bottom row of graphs </w:t>
      </w:r>
      <w:proofErr w:type="gramStart"/>
      <w:r w:rsidRPr="00930B04">
        <w:t>show</w:t>
      </w:r>
      <w:proofErr w:type="gramEnd"/>
      <w:r w:rsidRPr="00930B04">
        <w:t xml:space="preserve"> </w:t>
      </w:r>
      <w:r w:rsidRPr="00930B04">
        <w:rPr>
          <w:i/>
          <w:iCs/>
        </w:rPr>
        <w:t>OXTR</w:t>
      </w:r>
      <w:r w:rsidRPr="00930B04">
        <w:t xml:space="preserve"> mRNA levels within </w:t>
      </w:r>
      <w:proofErr w:type="spellStart"/>
      <w:r w:rsidRPr="00930B04">
        <w:rPr>
          <w:i/>
          <w:iCs/>
        </w:rPr>
        <w:t>ChAT</w:t>
      </w:r>
      <w:proofErr w:type="spellEnd"/>
      <w:r w:rsidRPr="00930B04">
        <w:t xml:space="preserve">+ areas by genotype for the three SNPs of interest. There were no significant associations between genotype and </w:t>
      </w:r>
      <w:proofErr w:type="spellStart"/>
      <w:r w:rsidRPr="00930B04">
        <w:rPr>
          <w:i/>
          <w:iCs/>
        </w:rPr>
        <w:t>ChAT</w:t>
      </w:r>
      <w:proofErr w:type="spellEnd"/>
      <w:r w:rsidRPr="00930B04">
        <w:rPr>
          <w:i/>
          <w:iCs/>
        </w:rPr>
        <w:t>+ OXTR</w:t>
      </w:r>
      <w:r w:rsidRPr="00930B04">
        <w:t xml:space="preserve"> mRNA for any of the SNPs. Error bars represent ± SEM.</w:t>
      </w:r>
    </w:p>
    <w:p w14:paraId="1B387FB2" w14:textId="77777777" w:rsidR="00930B04" w:rsidRDefault="00930B04" w:rsidP="00930B04">
      <w:pPr>
        <w:widowControl w:val="0"/>
        <w:suppressLineNumbers/>
        <w:spacing w:line="240" w:lineRule="auto"/>
        <w:rPr>
          <w:i/>
          <w:iCs/>
        </w:rPr>
      </w:pPr>
      <w:r>
        <w:rPr>
          <w:i/>
          <w:iCs/>
          <w:noProof/>
        </w:rPr>
        <w:lastRenderedPageBreak/>
        <w:drawing>
          <wp:inline distT="0" distB="0" distL="0" distR="0" wp14:anchorId="39FB46FA" wp14:editId="7302CC9C">
            <wp:extent cx="4534190" cy="3502855"/>
            <wp:effectExtent l="0" t="0" r="0" b="2540"/>
            <wp:docPr id="203476843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4768431" name="Picture 2034768431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71285" cy="3531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9C60B" w14:textId="72F46206" w:rsidR="00930B04" w:rsidRPr="00930B04" w:rsidRDefault="00930B04" w:rsidP="00930B04">
      <w:pPr>
        <w:widowControl w:val="0"/>
        <w:suppressLineNumbers/>
        <w:spacing w:line="240" w:lineRule="auto"/>
        <w:rPr>
          <w:i/>
          <w:iCs/>
        </w:rPr>
      </w:pPr>
      <w:r>
        <w:rPr>
          <w:b/>
          <w:bCs/>
        </w:rPr>
        <w:t xml:space="preserve">Supplementary </w:t>
      </w:r>
      <w:r w:rsidRPr="00A800EC">
        <w:rPr>
          <w:b/>
          <w:bCs/>
        </w:rPr>
        <w:t xml:space="preserve">Figure </w:t>
      </w:r>
      <w:r>
        <w:rPr>
          <w:b/>
          <w:bCs/>
        </w:rPr>
        <w:t>5</w:t>
      </w:r>
      <w:r w:rsidRPr="00A800EC">
        <w:rPr>
          <w:b/>
          <w:bCs/>
        </w:rPr>
        <w:t>.</w:t>
      </w:r>
      <w:r w:rsidRPr="00930B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30B04">
        <w:rPr>
          <w:b/>
          <w:bCs/>
        </w:rPr>
        <w:t xml:space="preserve">Lack of relationship between genotype and OXTR measures in the ventral pallidum (VP). </w:t>
      </w:r>
      <w:r w:rsidRPr="00930B04">
        <w:t xml:space="preserve">Top row of graphs show genotype by OXTR binding levels in the VP for the three SNPs of interest. The ASD samples had a trend toward an effect of genotype on OXTR binding levels for rs237885, which did not survive statistical correction. There were no significant associations between genotype and </w:t>
      </w:r>
      <w:r w:rsidRPr="00930B04">
        <w:rPr>
          <w:i/>
          <w:iCs/>
        </w:rPr>
        <w:t>OXTR</w:t>
      </w:r>
      <w:r w:rsidRPr="00930B04">
        <w:t xml:space="preserve"> mRNA in the VP for any of the SNPs. Error bars represent ± SEM.</w:t>
      </w:r>
    </w:p>
    <w:p w14:paraId="7048258D" w14:textId="77777777" w:rsidR="00930B04" w:rsidRDefault="00930B04" w:rsidP="00930B04">
      <w:pPr>
        <w:widowControl w:val="0"/>
        <w:suppressLineNumbers/>
        <w:spacing w:line="240" w:lineRule="auto"/>
        <w:rPr>
          <w:i/>
          <w:iCs/>
        </w:rPr>
      </w:pPr>
    </w:p>
    <w:p w14:paraId="24EF8465" w14:textId="4D70826B" w:rsidR="00A800EC" w:rsidRPr="00A800EC" w:rsidRDefault="00A800EC" w:rsidP="00930B04">
      <w:pPr>
        <w:widowControl w:val="0"/>
        <w:suppressLineNumbers/>
        <w:spacing w:line="240" w:lineRule="auto"/>
      </w:pPr>
      <w:r w:rsidRPr="00A800EC">
        <w:rPr>
          <w:i/>
          <w:iCs/>
        </w:rPr>
        <w:t>OXTR</w:t>
      </w:r>
      <w:r w:rsidRPr="00A800EC">
        <w:t xml:space="preserve"> </w:t>
      </w:r>
      <w:r w:rsidRPr="00A800EC">
        <w:rPr>
          <w:i/>
          <w:iCs/>
        </w:rPr>
        <w:t>mRNA Association with OXTR SNPs</w:t>
      </w:r>
    </w:p>
    <w:p w14:paraId="13B6DEDA" w14:textId="5EA43ED3" w:rsidR="00A800EC" w:rsidRPr="00A800EC" w:rsidRDefault="00A800EC" w:rsidP="00930B04">
      <w:pPr>
        <w:widowControl w:val="0"/>
        <w:suppressLineNumbers/>
        <w:spacing w:line="240" w:lineRule="auto"/>
        <w:ind w:firstLine="720"/>
      </w:pPr>
      <w:r w:rsidRPr="00A800EC">
        <w:t xml:space="preserve">No significant correlations between our SNPs of interest and </w:t>
      </w:r>
      <w:r w:rsidRPr="00A800EC">
        <w:rPr>
          <w:i/>
          <w:iCs/>
        </w:rPr>
        <w:t>OXTR</w:t>
      </w:r>
      <w:r w:rsidRPr="00A800EC">
        <w:t xml:space="preserve"> mRNA were found in either the NBM (</w:t>
      </w:r>
      <w:r w:rsidR="00930B04">
        <w:t xml:space="preserve">Supplementary </w:t>
      </w:r>
      <w:r w:rsidRPr="00A800EC">
        <w:t xml:space="preserve">Figure </w:t>
      </w:r>
      <w:r w:rsidR="00930B04">
        <w:t>4</w:t>
      </w:r>
      <w:r w:rsidRPr="00A800EC">
        <w:t>) or VP (</w:t>
      </w:r>
      <w:r w:rsidR="00930B04">
        <w:t xml:space="preserve">Supplementary </w:t>
      </w:r>
      <w:r w:rsidRPr="00A800EC">
        <w:t xml:space="preserve">Figure </w:t>
      </w:r>
      <w:r w:rsidR="00930B04">
        <w:t>5</w:t>
      </w:r>
      <w:r w:rsidRPr="00A800EC">
        <w:t>).</w:t>
      </w:r>
    </w:p>
    <w:p w14:paraId="6850483E" w14:textId="77777777" w:rsidR="00930B04" w:rsidRDefault="00930B04" w:rsidP="00930B04">
      <w:pPr>
        <w:widowControl w:val="0"/>
        <w:suppressLineNumbers/>
        <w:spacing w:line="240" w:lineRule="auto"/>
        <w:rPr>
          <w:i/>
          <w:iCs/>
        </w:rPr>
      </w:pPr>
    </w:p>
    <w:p w14:paraId="69900199" w14:textId="5E0B0875" w:rsidR="00A800EC" w:rsidRPr="00A800EC" w:rsidRDefault="00A800EC" w:rsidP="00930B04">
      <w:pPr>
        <w:widowControl w:val="0"/>
        <w:suppressLineNumbers/>
        <w:spacing w:line="240" w:lineRule="auto"/>
      </w:pPr>
      <w:r w:rsidRPr="00A800EC">
        <w:rPr>
          <w:i/>
          <w:iCs/>
        </w:rPr>
        <w:t>OXTR mRNA Correlation with Age</w:t>
      </w:r>
    </w:p>
    <w:p w14:paraId="5DAAB99B" w14:textId="4C3B5FE6" w:rsidR="00A800EC" w:rsidRPr="00A800EC" w:rsidRDefault="00A800EC" w:rsidP="00930B04">
      <w:pPr>
        <w:widowControl w:val="0"/>
        <w:suppressLineNumbers/>
        <w:spacing w:line="240" w:lineRule="auto"/>
      </w:pPr>
      <w:r w:rsidRPr="00A800EC">
        <w:tab/>
      </w:r>
      <w:r w:rsidRPr="00A800EC">
        <w:rPr>
          <w:i/>
          <w:iCs/>
        </w:rPr>
        <w:t>OXTR</w:t>
      </w:r>
      <w:r w:rsidRPr="00A800EC">
        <w:t xml:space="preserve"> mRNA was significantly positively correlated with age for both the NBM and VP (</w:t>
      </w:r>
      <w:r w:rsidR="00930B04">
        <w:t xml:space="preserve">Supplementary </w:t>
      </w:r>
      <w:r w:rsidRPr="00A800EC">
        <w:t xml:space="preserve">Figure </w:t>
      </w:r>
      <w:r w:rsidR="00930B04">
        <w:t>6</w:t>
      </w:r>
      <w:r w:rsidRPr="00A800EC">
        <w:t xml:space="preserve">). Our Pearson’s correlation for </w:t>
      </w:r>
      <w:proofErr w:type="spellStart"/>
      <w:r w:rsidRPr="00A800EC">
        <w:rPr>
          <w:i/>
          <w:iCs/>
        </w:rPr>
        <w:t>ChAT</w:t>
      </w:r>
      <w:proofErr w:type="spellEnd"/>
      <w:r w:rsidRPr="00A800EC">
        <w:rPr>
          <w:i/>
          <w:iCs/>
        </w:rPr>
        <w:t>+ OXTR</w:t>
      </w:r>
      <w:r w:rsidRPr="00A800EC">
        <w:t xml:space="preserve"> mRNA with age was r=0.402 with significance p=0.028, and for VP </w:t>
      </w:r>
      <w:r w:rsidRPr="00A800EC">
        <w:rPr>
          <w:i/>
          <w:iCs/>
        </w:rPr>
        <w:t>OXTR</w:t>
      </w:r>
      <w:r w:rsidRPr="00A800EC">
        <w:t xml:space="preserve"> mRNA was r=0.813 with significance p=0.004. Correlation by diagnosis in the NBM (Figure 8A) resulted in a trending correlation for </w:t>
      </w:r>
      <w:proofErr w:type="spellStart"/>
      <w:r w:rsidRPr="00A800EC">
        <w:rPr>
          <w:i/>
          <w:iCs/>
        </w:rPr>
        <w:t>ChAT</w:t>
      </w:r>
      <w:proofErr w:type="spellEnd"/>
      <w:r w:rsidRPr="00A800EC">
        <w:rPr>
          <w:i/>
          <w:iCs/>
        </w:rPr>
        <w:t xml:space="preserve">+ OXTR </w:t>
      </w:r>
      <w:r w:rsidRPr="00A800EC">
        <w:t xml:space="preserve">mRNA with age (r=0.522; p=0.082) for ASD only, and no significant correlation for AST (r=0.035; p=0.900). For the VP (Figure 8B), correlation by diagnosis revealed a significant association for ASD (r=0.961; p&lt;0.01), and no significant correlation for AST (r=0.214; p=0.463). </w:t>
      </w:r>
    </w:p>
    <w:p w14:paraId="09E655A5" w14:textId="16FFCECE" w:rsidR="00A800EC" w:rsidRDefault="00930B04" w:rsidP="00930B04">
      <w:pPr>
        <w:widowControl w:val="0"/>
        <w:suppressLineNumbers/>
        <w:spacing w:line="240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EAD7C9D" wp14:editId="22AB7949">
            <wp:extent cx="5943600" cy="2068195"/>
            <wp:effectExtent l="0" t="0" r="0" b="1905"/>
            <wp:docPr id="39231906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2319066" name="Picture 392319066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1BD66" w14:textId="2019EA30" w:rsidR="00930B04" w:rsidRPr="00930B04" w:rsidRDefault="00930B04" w:rsidP="00930B04">
      <w:pPr>
        <w:widowControl w:val="0"/>
        <w:suppressLineNumbers/>
        <w:spacing w:line="240" w:lineRule="auto"/>
      </w:pPr>
      <w:r>
        <w:rPr>
          <w:b/>
          <w:bCs/>
        </w:rPr>
        <w:t xml:space="preserve">Supplementary </w:t>
      </w:r>
      <w:r w:rsidRPr="00930B04">
        <w:rPr>
          <w:b/>
          <w:bCs/>
        </w:rPr>
        <w:t xml:space="preserve">Figure </w:t>
      </w:r>
      <w:r>
        <w:rPr>
          <w:b/>
          <w:bCs/>
        </w:rPr>
        <w:t>6</w:t>
      </w:r>
      <w:r w:rsidRPr="00930B04">
        <w:rPr>
          <w:b/>
          <w:bCs/>
        </w:rPr>
        <w:t xml:space="preserve">. OXTR gene expression increases with specimen age, especially in autism. </w:t>
      </w:r>
      <w:r w:rsidRPr="00930B04">
        <w:t>In both of our regions of interest, we found a significant positive association between OXTR mRNA levels and donor age. In both regions, this appears to be driven by ASD specimens, which showed a significant positive association in the VP, but only a trending association in NBM. Pearson’s correlations were performed for each grouping in both plots. A. N</w:t>
      </w:r>
      <w:r w:rsidRPr="00930B04">
        <w:rPr>
          <w:vertAlign w:val="subscript"/>
        </w:rPr>
        <w:t>ASD</w:t>
      </w:r>
      <w:r w:rsidRPr="00930B04">
        <w:t>=12, N</w:t>
      </w:r>
      <w:r w:rsidRPr="00930B04">
        <w:rPr>
          <w:vertAlign w:val="subscript"/>
        </w:rPr>
        <w:t>AST</w:t>
      </w:r>
      <w:r w:rsidRPr="00930B04">
        <w:t>=18, N</w:t>
      </w:r>
      <w:r w:rsidRPr="00930B04">
        <w:rPr>
          <w:vertAlign w:val="subscript"/>
        </w:rPr>
        <w:t>all</w:t>
      </w:r>
      <w:r w:rsidRPr="00930B04">
        <w:t>=30. B. N</w:t>
      </w:r>
      <w:r w:rsidRPr="00930B04">
        <w:rPr>
          <w:vertAlign w:val="subscript"/>
        </w:rPr>
        <w:t>ASD</w:t>
      </w:r>
      <w:r w:rsidRPr="00930B04">
        <w:t>=7, N</w:t>
      </w:r>
      <w:r w:rsidRPr="00930B04">
        <w:rPr>
          <w:vertAlign w:val="subscript"/>
        </w:rPr>
        <w:t>AST</w:t>
      </w:r>
      <w:r w:rsidRPr="00930B04">
        <w:t>=14, N</w:t>
      </w:r>
      <w:r w:rsidRPr="00930B04">
        <w:rPr>
          <w:vertAlign w:val="subscript"/>
        </w:rPr>
        <w:t>all</w:t>
      </w:r>
      <w:r w:rsidRPr="00930B04">
        <w:t>=21.</w:t>
      </w:r>
    </w:p>
    <w:p w14:paraId="110A8444" w14:textId="77777777" w:rsidR="00930B04" w:rsidRDefault="00930B04" w:rsidP="00930B04">
      <w:pPr>
        <w:widowControl w:val="0"/>
        <w:suppressLineNumbers/>
        <w:spacing w:line="240" w:lineRule="auto"/>
        <w:rPr>
          <w:b/>
          <w:bCs/>
        </w:rPr>
      </w:pPr>
    </w:p>
    <w:p w14:paraId="4A949320" w14:textId="1CDACD81" w:rsidR="00A800EC" w:rsidRDefault="00A800EC" w:rsidP="00930B04">
      <w:pPr>
        <w:widowControl w:val="0"/>
        <w:suppressLineNumbers/>
        <w:spacing w:line="240" w:lineRule="auto"/>
        <w:rPr>
          <w:b/>
          <w:bCs/>
        </w:rPr>
      </w:pPr>
      <w:r>
        <w:rPr>
          <w:b/>
          <w:bCs/>
        </w:rPr>
        <w:t>Effect of batch</w:t>
      </w:r>
    </w:p>
    <w:p w14:paraId="4F93139E" w14:textId="5FED4386" w:rsidR="003044AB" w:rsidRPr="00930B04" w:rsidRDefault="003044AB" w:rsidP="00930B04">
      <w:pPr>
        <w:widowControl w:val="0"/>
        <w:suppressLineNumbers/>
        <w:spacing w:line="240" w:lineRule="auto"/>
        <w:rPr>
          <w:i/>
          <w:iCs/>
        </w:rPr>
      </w:pPr>
      <w:r w:rsidRPr="00930B04">
        <w:rPr>
          <w:i/>
          <w:iCs/>
        </w:rPr>
        <w:t>Background</w:t>
      </w:r>
    </w:p>
    <w:p w14:paraId="42CA08E1" w14:textId="7BA00E13" w:rsidR="003044AB" w:rsidRPr="003044AB" w:rsidRDefault="003044AB" w:rsidP="00930B04">
      <w:pPr>
        <w:widowControl w:val="0"/>
        <w:suppressLineNumbers/>
        <w:spacing w:line="240" w:lineRule="auto"/>
        <w:ind w:firstLine="720"/>
      </w:pPr>
      <w:r>
        <w:t xml:space="preserve">Our samples were initially grouped into three different assays (referred to as Week 1, Week 2, and Week 3). Once imaging was complete, the samples were analyzed for batch-wise differences in brightness. </w:t>
      </w:r>
      <w:r w:rsidR="00ED0129">
        <w:t xml:space="preserve">Since upon initial analysis Week 3 had significantly lower brightness across all channels, that set of samples was re-run using backup slides (referred to as Week 3 RR). </w:t>
      </w:r>
      <w:r w:rsidR="00621618">
        <w:t xml:space="preserve">Appendix S1 compares Week 1, Week 2 and Week 3 RR, the three </w:t>
      </w:r>
      <w:r w:rsidR="00213CD3">
        <w:t>sets which were used for this study.</w:t>
      </w:r>
    </w:p>
    <w:p w14:paraId="16DA9C0B" w14:textId="1EA0ABB4" w:rsidR="00D1403C" w:rsidRPr="00930B04" w:rsidRDefault="00D1403C" w:rsidP="00930B04">
      <w:pPr>
        <w:widowControl w:val="0"/>
        <w:suppressLineNumbers/>
        <w:spacing w:line="240" w:lineRule="auto"/>
        <w:rPr>
          <w:i/>
          <w:iCs/>
        </w:rPr>
      </w:pPr>
      <w:r w:rsidRPr="00930B04">
        <w:rPr>
          <w:i/>
          <w:iCs/>
        </w:rPr>
        <w:t>Capture Delta Statistics</w:t>
      </w:r>
    </w:p>
    <w:p w14:paraId="3208DF18" w14:textId="6D16301B" w:rsidR="00C04C98" w:rsidRDefault="00D1403C" w:rsidP="00930B04">
      <w:pPr>
        <w:widowControl w:val="0"/>
        <w:suppressLineNumbers/>
        <w:spacing w:line="240" w:lineRule="auto"/>
        <w:ind w:firstLine="720"/>
      </w:pPr>
      <w:r>
        <w:t>Capture delta</w:t>
      </w:r>
      <w:r w:rsidR="000207FE">
        <w:t xml:space="preserve"> </w:t>
      </w:r>
      <w:r>
        <w:t>is here defined as the time in days between completion of the assay and imaging of a specimen in said assay. Delta values were obtained for all specimens with NBM images (N = 3</w:t>
      </w:r>
      <w:r w:rsidR="00CF69E2">
        <w:t>2</w:t>
      </w:r>
      <w:r>
        <w:t xml:space="preserve">). The NBM was selected because the histology was </w:t>
      </w:r>
      <w:proofErr w:type="gramStart"/>
      <w:r>
        <w:t>fairly consistent</w:t>
      </w:r>
      <w:proofErr w:type="gramEnd"/>
      <w:r>
        <w:t xml:space="preserve"> between specimens, and the images were guaranteed to include all channels. Positive controls could not be used because of inconsistent histology and sampling. The mean capture delta was </w:t>
      </w:r>
      <w:r w:rsidR="00992022">
        <w:t>31.8</w:t>
      </w:r>
      <w:r>
        <w:t xml:space="preserve"> and the median capture delta was </w:t>
      </w:r>
      <w:r w:rsidR="00F41DC3">
        <w:t>30</w:t>
      </w:r>
      <w:r>
        <w:t xml:space="preserve">, with a range of [20, 52]. </w:t>
      </w:r>
      <w:r w:rsidR="00715B29">
        <w:t xml:space="preserve"> </w:t>
      </w:r>
      <w:r w:rsidR="00D226D4">
        <w:t>Plotted in a histogram, delta values appear</w:t>
      </w:r>
      <w:r w:rsidR="00130840">
        <w:t xml:space="preserve"> to have a unimodal right-skewed distribution</w:t>
      </w:r>
      <w:r w:rsidR="00AA595F">
        <w:t>, which could interfere with the interpretation of some results here</w:t>
      </w:r>
      <w:r w:rsidR="009B1BFA">
        <w:t xml:space="preserve"> (See </w:t>
      </w:r>
      <w:r w:rsidR="00930B04">
        <w:t xml:space="preserve">Supplementary </w:t>
      </w:r>
      <w:r w:rsidR="009B1BFA">
        <w:t xml:space="preserve">Figure </w:t>
      </w:r>
      <w:r w:rsidR="00930B04">
        <w:t>7</w:t>
      </w:r>
      <w:r w:rsidR="009B1BFA">
        <w:t>)</w:t>
      </w:r>
      <w:r w:rsidR="00AA595F">
        <w:t>.</w:t>
      </w:r>
    </w:p>
    <w:p w14:paraId="2BBA5A72" w14:textId="502A2D87" w:rsidR="00891995" w:rsidRDefault="009B1BFA" w:rsidP="00930B04">
      <w:pPr>
        <w:widowControl w:val="0"/>
        <w:suppressLineNumbers/>
        <w:spacing w:line="240" w:lineRule="auto"/>
        <w:ind w:firstLine="720"/>
      </w:pPr>
      <w:r>
        <w:t xml:space="preserve">One-way ANOVA was performed on </w:t>
      </w:r>
      <w:r w:rsidR="000207FE">
        <w:t xml:space="preserve">Capture Delta by </w:t>
      </w:r>
      <w:r w:rsidR="00FC143D">
        <w:t xml:space="preserve">Assay Week, and a p-value of </w:t>
      </w:r>
      <w:r w:rsidR="000211DD">
        <w:t>&lt;&lt; 0.01</w:t>
      </w:r>
      <w:r w:rsidR="00510171">
        <w:t xml:space="preserve"> was obtained. Tukey’s HSD was used to </w:t>
      </w:r>
      <w:r w:rsidR="00333229">
        <w:t xml:space="preserve">obtain pair-wise p-values, and significant differences </w:t>
      </w:r>
      <w:r w:rsidR="00234952">
        <w:t xml:space="preserve">were found between </w:t>
      </w:r>
      <w:r w:rsidR="00234952" w:rsidRPr="00DB4801">
        <w:rPr>
          <w:i/>
          <w:iCs/>
        </w:rPr>
        <w:t>Week 1 &amp; Week 2</w:t>
      </w:r>
      <w:r w:rsidR="00234952">
        <w:t xml:space="preserve"> (p &lt;&lt; 0.01), and </w:t>
      </w:r>
      <w:r w:rsidR="00234952" w:rsidRPr="00DB4801">
        <w:rPr>
          <w:i/>
          <w:iCs/>
        </w:rPr>
        <w:t>Week 2 &amp; Week 3</w:t>
      </w:r>
      <w:r w:rsidR="00234952">
        <w:t xml:space="preserve"> (p </w:t>
      </w:r>
      <w:r w:rsidR="004E345C">
        <w:t>&lt;</w:t>
      </w:r>
      <w:r w:rsidR="00DB4801">
        <w:t xml:space="preserve"> 0.0</w:t>
      </w:r>
      <w:r w:rsidR="004E345C">
        <w:t>1</w:t>
      </w:r>
      <w:r w:rsidR="00DB4801">
        <w:t>).</w:t>
      </w:r>
      <w:r w:rsidR="006E74A8">
        <w:t xml:space="preserve"> Weeks </w:t>
      </w:r>
      <w:r w:rsidR="006E74A8" w:rsidRPr="00A307F1">
        <w:rPr>
          <w:i/>
          <w:iCs/>
        </w:rPr>
        <w:t xml:space="preserve">1 &amp; 3 </w:t>
      </w:r>
      <w:r w:rsidR="006E74A8">
        <w:t>were not found to differ significantly.</w:t>
      </w:r>
      <w:r w:rsidR="00DB4801">
        <w:t xml:space="preserve"> See </w:t>
      </w:r>
      <w:r w:rsidR="00930B04">
        <w:t xml:space="preserve">Supplementary </w:t>
      </w:r>
      <w:r w:rsidR="00DB4801">
        <w:t xml:space="preserve">Figure </w:t>
      </w:r>
      <w:r w:rsidR="00930B04">
        <w:t>8</w:t>
      </w:r>
      <w:r w:rsidR="00DB4801">
        <w:t xml:space="preserve"> for a boxplot comparing the same variables.</w:t>
      </w:r>
    </w:p>
    <w:p w14:paraId="32CF86F8" w14:textId="608B8580" w:rsidR="000D6B4B" w:rsidRPr="00930B04" w:rsidRDefault="000D6B4B" w:rsidP="00930B04">
      <w:pPr>
        <w:widowControl w:val="0"/>
        <w:suppressLineNumbers/>
        <w:spacing w:line="240" w:lineRule="auto"/>
        <w:rPr>
          <w:i/>
          <w:iCs/>
        </w:rPr>
      </w:pPr>
      <w:r w:rsidRPr="00930B04">
        <w:rPr>
          <w:i/>
          <w:iCs/>
        </w:rPr>
        <w:t>Image Brightness Statistics</w:t>
      </w:r>
    </w:p>
    <w:p w14:paraId="73BFFFF4" w14:textId="0E2A6051" w:rsidR="005A2481" w:rsidRPr="005A2481" w:rsidRDefault="00BE0350" w:rsidP="00930B04">
      <w:pPr>
        <w:widowControl w:val="0"/>
        <w:suppressLineNumbers/>
        <w:spacing w:line="240" w:lineRule="auto"/>
        <w:ind w:firstLine="720"/>
      </w:pPr>
      <w:r>
        <w:t xml:space="preserve">We used four measures of image brightness: 1) All channels, 2) DAPI only, 3) OXTR only, and 4) </w:t>
      </w:r>
      <w:proofErr w:type="spellStart"/>
      <w:r>
        <w:t>ChAT</w:t>
      </w:r>
      <w:proofErr w:type="spellEnd"/>
      <w:r>
        <w:t xml:space="preserve"> only.</w:t>
      </w:r>
      <w:r w:rsidR="00FB7DE1">
        <w:t xml:space="preserve"> </w:t>
      </w:r>
      <w:r w:rsidR="00726FAF">
        <w:t xml:space="preserve">One-way ANOVA was performed on each measure </w:t>
      </w:r>
      <w:r w:rsidR="00A076B9">
        <w:t>of image brightness</w:t>
      </w:r>
      <w:r w:rsidR="008066EB">
        <w:t xml:space="preserve">, followed by Tukey’s HSD </w:t>
      </w:r>
      <w:r w:rsidR="001F15EE">
        <w:t xml:space="preserve">for pair-wise comparisons (See </w:t>
      </w:r>
      <w:r w:rsidR="00930B04">
        <w:t xml:space="preserve">Supplementary </w:t>
      </w:r>
      <w:r w:rsidR="001F15EE">
        <w:t xml:space="preserve">Table </w:t>
      </w:r>
      <w:r w:rsidR="00930B04">
        <w:t>2</w:t>
      </w:r>
      <w:r w:rsidR="001F15EE">
        <w:t xml:space="preserve">). </w:t>
      </w:r>
      <w:r w:rsidR="008F7482">
        <w:t xml:space="preserve">A boxplot was also created to graphically compare image brightness across all four measures (See </w:t>
      </w:r>
      <w:r w:rsidR="00930B04">
        <w:t xml:space="preserve">Supplementary </w:t>
      </w:r>
      <w:r w:rsidR="008F7482">
        <w:t xml:space="preserve">Figure </w:t>
      </w:r>
      <w:r w:rsidR="00930B04">
        <w:t>9</w:t>
      </w:r>
      <w:r w:rsidR="00A23475">
        <w:t>).</w:t>
      </w:r>
      <w:r w:rsidR="00662223">
        <w:t xml:space="preserve"> In both cases, </w:t>
      </w:r>
      <w:r w:rsidR="00A027E2">
        <w:t xml:space="preserve">no </w:t>
      </w:r>
      <w:r w:rsidR="00A027E2">
        <w:lastRenderedPageBreak/>
        <w:t>significant inter-group differences were observed</w:t>
      </w:r>
      <w:r w:rsidR="00E62FBD">
        <w:t>.</w:t>
      </w:r>
    </w:p>
    <w:p w14:paraId="0602B258" w14:textId="7A29BE0C" w:rsidR="00891995" w:rsidRPr="00930491" w:rsidRDefault="00434A66" w:rsidP="00930B04">
      <w:pPr>
        <w:widowControl w:val="0"/>
        <w:suppressLineNumbers/>
        <w:spacing w:line="240" w:lineRule="auto"/>
        <w:rPr>
          <w:b/>
        </w:rPr>
      </w:pPr>
      <w:r w:rsidRPr="00930491">
        <w:rPr>
          <w:b/>
        </w:rPr>
        <w:t xml:space="preserve">Analysis of Capture Delta Effects on </w:t>
      </w:r>
      <w:r w:rsidR="009023F5" w:rsidRPr="00930491">
        <w:rPr>
          <w:b/>
        </w:rPr>
        <w:t>Image</w:t>
      </w:r>
      <w:r w:rsidRPr="00930491">
        <w:rPr>
          <w:b/>
        </w:rPr>
        <w:t xml:space="preserve"> Brightness</w:t>
      </w:r>
    </w:p>
    <w:p w14:paraId="1A1FD6EC" w14:textId="747D719D" w:rsidR="00434A66" w:rsidRDefault="006675E0" w:rsidP="00930B04">
      <w:pPr>
        <w:widowControl w:val="0"/>
        <w:suppressLineNumbers/>
        <w:spacing w:line="240" w:lineRule="auto"/>
        <w:ind w:firstLine="720"/>
      </w:pPr>
      <w:r>
        <w:t xml:space="preserve">We analyzed </w:t>
      </w:r>
      <w:r w:rsidR="00C84625">
        <w:t>potential effects of differential capture deltas on specimen brightness across</w:t>
      </w:r>
      <w:r w:rsidR="00BE7A2C">
        <w:t xml:space="preserve"> all</w:t>
      </w:r>
      <w:r w:rsidR="00CB7C31">
        <w:t xml:space="preserve"> four measures</w:t>
      </w:r>
      <w:r w:rsidR="00BE7A2C">
        <w:t xml:space="preserve">. </w:t>
      </w:r>
      <w:r w:rsidR="001766B2">
        <w:t xml:space="preserve">Brightness values for all four measures were plotted </w:t>
      </w:r>
      <w:r w:rsidR="003D6EB1">
        <w:t xml:space="preserve">and OLS trendlines were overlaid (See </w:t>
      </w:r>
      <w:r w:rsidR="00930B04">
        <w:t xml:space="preserve">Supplementary </w:t>
      </w:r>
      <w:r w:rsidR="003D6EB1">
        <w:t xml:space="preserve">Figure </w:t>
      </w:r>
      <w:r w:rsidR="00930B04">
        <w:t>10</w:t>
      </w:r>
      <w:r w:rsidR="003D6EB1">
        <w:t xml:space="preserve">). </w:t>
      </w:r>
      <w:r w:rsidR="00382C90">
        <w:t>Although a</w:t>
      </w:r>
      <w:r w:rsidR="003D6EB1">
        <w:t xml:space="preserve">t first glance, there appears to be a </w:t>
      </w:r>
      <w:r w:rsidR="0000608F">
        <w:t xml:space="preserve">consistent </w:t>
      </w:r>
      <w:r w:rsidR="00736B08">
        <w:t xml:space="preserve">negative correlation between Capture Delta and </w:t>
      </w:r>
      <w:r w:rsidR="0066073A">
        <w:t>brightness values, the histogram of Brightness across all channels</w:t>
      </w:r>
      <w:r w:rsidR="00303B7F">
        <w:t xml:space="preserve"> (</w:t>
      </w:r>
      <w:r w:rsidR="003256D2">
        <w:t xml:space="preserve">rescaled by minimum brightness in range) </w:t>
      </w:r>
      <w:r w:rsidR="0066073A">
        <w:t xml:space="preserve">displays an apparent </w:t>
      </w:r>
      <w:r w:rsidR="003A7C5D">
        <w:t>bimodal distribution (See</w:t>
      </w:r>
      <w:r w:rsidR="00930B04">
        <w:t xml:space="preserve"> Supplementary</w:t>
      </w:r>
      <w:r w:rsidR="003A7C5D">
        <w:t xml:space="preserve"> Figure </w:t>
      </w:r>
      <w:r w:rsidR="00930B04">
        <w:t>11</w:t>
      </w:r>
      <w:r w:rsidR="003A7C5D">
        <w:t xml:space="preserve">). </w:t>
      </w:r>
      <w:r w:rsidR="00E6352B">
        <w:t xml:space="preserve">This </w:t>
      </w:r>
      <w:r w:rsidR="005C79C4">
        <w:t xml:space="preserve">bimodal distribution is confirmed by a scatterplot of brightness values for all four measures overlaid with LOESS trendlines </w:t>
      </w:r>
      <w:r w:rsidR="005E10F1">
        <w:t xml:space="preserve">and colored by week (See </w:t>
      </w:r>
      <w:r w:rsidR="00930B04">
        <w:t xml:space="preserve">Supplementary </w:t>
      </w:r>
      <w:r w:rsidR="005E10F1">
        <w:t xml:space="preserve">Figure </w:t>
      </w:r>
      <w:r w:rsidR="00930B04">
        <w:t>12</w:t>
      </w:r>
      <w:r w:rsidR="005E10F1">
        <w:t>).</w:t>
      </w:r>
      <w:r w:rsidR="006A79A9">
        <w:t xml:space="preserve"> The LOESS trendline and</w:t>
      </w:r>
      <w:r w:rsidR="00E916A8">
        <w:t xml:space="preserve"> assay-wise coloring shows that the negative slope of the trendline is most likely due to outliers in Week 1 than to capture deltas.</w:t>
      </w:r>
      <w:r w:rsidR="003F46FF">
        <w:t xml:space="preserve"> Univariate OLS </w:t>
      </w:r>
      <w:r w:rsidR="002A2157">
        <w:t xml:space="preserve">regression </w:t>
      </w:r>
      <w:r w:rsidR="003F46FF">
        <w:t xml:space="preserve">was then performed </w:t>
      </w:r>
      <w:r w:rsidR="002A2157">
        <w:t xml:space="preserve">for both </w:t>
      </w:r>
      <w:r w:rsidR="00145C9C">
        <w:t>Brightness by Capture Delta and Brightness by Assay Week across all four measures</w:t>
      </w:r>
      <w:r w:rsidR="009C0BCF">
        <w:t xml:space="preserve"> (See </w:t>
      </w:r>
      <w:r w:rsidR="00930B04">
        <w:t xml:space="preserve">Supplementary </w:t>
      </w:r>
      <w:r w:rsidR="009C0BCF">
        <w:t xml:space="preserve">Table </w:t>
      </w:r>
      <w:r w:rsidR="00930B04">
        <w:t>3</w:t>
      </w:r>
      <w:r w:rsidR="009C0BCF">
        <w:t xml:space="preserve">). </w:t>
      </w:r>
      <w:r w:rsidR="00AB79B9">
        <w:t xml:space="preserve"> In all cases, p-values for </w:t>
      </w:r>
      <w:r w:rsidR="00F279CB">
        <w:t xml:space="preserve">regression of Brightness on Capture Delta were insignificant with </w:t>
      </w:r>
      <w:r w:rsidR="00392CEE">
        <w:t xml:space="preserve">p &gt;&gt; α = </w:t>
      </w:r>
      <w:r w:rsidR="00EC6C49">
        <w:t xml:space="preserve">0.05, </w:t>
      </w:r>
      <w:r w:rsidR="00C83029">
        <w:t>and</w:t>
      </w:r>
      <w:r w:rsidR="00EC6C49">
        <w:t xml:space="preserve"> regression of Brightness on Assay Week </w:t>
      </w:r>
      <w:r w:rsidR="00C83029">
        <w:t xml:space="preserve">also </w:t>
      </w:r>
      <w:r w:rsidR="00ED67A1">
        <w:t xml:space="preserve">produced p-values </w:t>
      </w:r>
      <w:r w:rsidR="00C83029">
        <w:t>&gt;</w:t>
      </w:r>
      <w:r w:rsidR="00C769DA">
        <w:t>&gt;</w:t>
      </w:r>
      <w:r w:rsidR="00ED67A1">
        <w:t xml:space="preserve"> α = 0.05</w:t>
      </w:r>
      <w:r w:rsidR="00F5279F">
        <w:t>.</w:t>
      </w:r>
      <w:r w:rsidR="00F62E91">
        <w:t xml:space="preserve"> </w:t>
      </w:r>
    </w:p>
    <w:p w14:paraId="2DE17F34" w14:textId="2179FE9D" w:rsidR="00B65696" w:rsidRPr="00930491" w:rsidRDefault="00BD23C6" w:rsidP="00930B04">
      <w:pPr>
        <w:widowControl w:val="0"/>
        <w:suppressLineNumbers/>
        <w:spacing w:line="240" w:lineRule="auto"/>
        <w:rPr>
          <w:b/>
          <w:bCs/>
        </w:rPr>
      </w:pPr>
      <w:r w:rsidRPr="00930491">
        <w:rPr>
          <w:b/>
          <w:bCs/>
        </w:rPr>
        <w:t>Summary of Results</w:t>
      </w:r>
    </w:p>
    <w:p w14:paraId="33846FA4" w14:textId="4C97A00E" w:rsidR="00226B08" w:rsidRDefault="00226B08" w:rsidP="00930B04">
      <w:pPr>
        <w:widowControl w:val="0"/>
        <w:suppressLineNumbers/>
        <w:spacing w:line="240" w:lineRule="auto"/>
        <w:ind w:firstLine="720"/>
      </w:pPr>
      <w:r>
        <w:t xml:space="preserve">This analysis showed no significant evidence of differential image brightness due to Capture </w:t>
      </w:r>
      <w:r w:rsidR="00EB7137">
        <w:t xml:space="preserve">Delta </w:t>
      </w:r>
      <w:r w:rsidR="003914C6">
        <w:t>or</w:t>
      </w:r>
      <w:r w:rsidR="00271F71">
        <w:t xml:space="preserve"> Assay Week. </w:t>
      </w:r>
      <w:r w:rsidR="0021093A">
        <w:t xml:space="preserve">This likely means that the issues seen in the initial Week 3 assay results were corrected by re-running the assay. </w:t>
      </w:r>
      <w:r w:rsidR="005B2A06">
        <w:t>That said, outliers from Week 1 may need to be carefully examined as part of the analysi</w:t>
      </w:r>
      <w:r w:rsidR="00AF3227">
        <w:t>s</w:t>
      </w:r>
      <w:r w:rsidR="007F1077">
        <w:t>, since Week 1 brightness appears to have greater variation than the other two weeks.</w:t>
      </w:r>
    </w:p>
    <w:p w14:paraId="460A916D" w14:textId="77777777" w:rsidR="00930B04" w:rsidRDefault="00930B04" w:rsidP="00930B04">
      <w:pPr>
        <w:widowControl w:val="0"/>
        <w:suppressLineNumbers/>
        <w:spacing w:line="240" w:lineRule="auto"/>
        <w:rPr>
          <w:b/>
          <w:bCs/>
        </w:rPr>
      </w:pPr>
    </w:p>
    <w:p w14:paraId="2C79B871" w14:textId="0B7C991D" w:rsidR="001D113E" w:rsidRPr="00930491" w:rsidRDefault="001D113E" w:rsidP="00930B04">
      <w:pPr>
        <w:widowControl w:val="0"/>
        <w:suppressLineNumbers/>
        <w:spacing w:line="240" w:lineRule="auto"/>
        <w:rPr>
          <w:b/>
          <w:bCs/>
        </w:rPr>
      </w:pPr>
      <w:r w:rsidRPr="00930491">
        <w:rPr>
          <w:b/>
          <w:bCs/>
        </w:rPr>
        <w:t>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620"/>
        <w:gridCol w:w="2070"/>
        <w:gridCol w:w="2250"/>
        <w:gridCol w:w="2065"/>
      </w:tblGrid>
      <w:tr w:rsidR="008A6598" w14:paraId="2B2E07B7" w14:textId="77777777" w:rsidTr="005E67E3">
        <w:tc>
          <w:tcPr>
            <w:tcW w:w="1345" w:type="dxa"/>
          </w:tcPr>
          <w:p w14:paraId="5DDFB009" w14:textId="688F0BBB" w:rsidR="008A6598" w:rsidRPr="00870D5B" w:rsidRDefault="008A6598" w:rsidP="00930B04">
            <w:pPr>
              <w:widowControl w:val="0"/>
              <w:suppressLineNumbers/>
              <w:rPr>
                <w:b/>
                <w:bCs/>
              </w:rPr>
            </w:pPr>
            <w:r w:rsidRPr="00870D5B">
              <w:rPr>
                <w:b/>
                <w:bCs/>
              </w:rPr>
              <w:t>Brightness Measure</w:t>
            </w:r>
          </w:p>
        </w:tc>
        <w:tc>
          <w:tcPr>
            <w:tcW w:w="1620" w:type="dxa"/>
          </w:tcPr>
          <w:p w14:paraId="697122BB" w14:textId="1814B698" w:rsidR="008A6598" w:rsidRPr="00870D5B" w:rsidRDefault="008A6598" w:rsidP="00930B04">
            <w:pPr>
              <w:widowControl w:val="0"/>
              <w:suppressLineNumbers/>
              <w:rPr>
                <w:b/>
                <w:bCs/>
              </w:rPr>
            </w:pPr>
            <w:r w:rsidRPr="00870D5B">
              <w:rPr>
                <w:b/>
                <w:bCs/>
              </w:rPr>
              <w:t>Overall ANOVA p-value</w:t>
            </w:r>
          </w:p>
        </w:tc>
        <w:tc>
          <w:tcPr>
            <w:tcW w:w="2070" w:type="dxa"/>
          </w:tcPr>
          <w:p w14:paraId="344E5B7E" w14:textId="506FDE2B" w:rsidR="008A6598" w:rsidRPr="00870D5B" w:rsidRDefault="008A6598" w:rsidP="00930B04">
            <w:pPr>
              <w:widowControl w:val="0"/>
              <w:suppressLineNumbers/>
              <w:rPr>
                <w:b/>
                <w:bCs/>
              </w:rPr>
            </w:pPr>
            <w:r w:rsidRPr="00870D5B">
              <w:rPr>
                <w:b/>
                <w:bCs/>
              </w:rPr>
              <w:t>Tukey’s HSD p-value (Week 1-Week 2)</w:t>
            </w:r>
          </w:p>
        </w:tc>
        <w:tc>
          <w:tcPr>
            <w:tcW w:w="2250" w:type="dxa"/>
          </w:tcPr>
          <w:p w14:paraId="3D18B868" w14:textId="18C22266" w:rsidR="008A6598" w:rsidRPr="00870D5B" w:rsidRDefault="008A6598" w:rsidP="00930B04">
            <w:pPr>
              <w:widowControl w:val="0"/>
              <w:suppressLineNumbers/>
              <w:rPr>
                <w:b/>
                <w:bCs/>
              </w:rPr>
            </w:pPr>
            <w:r w:rsidRPr="00870D5B">
              <w:rPr>
                <w:b/>
                <w:bCs/>
              </w:rPr>
              <w:t xml:space="preserve">Tukey’s HSD p-value (Week 1-Week </w:t>
            </w:r>
            <w:r w:rsidR="00870D5B" w:rsidRPr="00870D5B">
              <w:rPr>
                <w:b/>
                <w:bCs/>
              </w:rPr>
              <w:t>3</w:t>
            </w:r>
            <w:r w:rsidRPr="00870D5B">
              <w:rPr>
                <w:b/>
                <w:bCs/>
              </w:rPr>
              <w:t>)</w:t>
            </w:r>
          </w:p>
        </w:tc>
        <w:tc>
          <w:tcPr>
            <w:tcW w:w="2065" w:type="dxa"/>
          </w:tcPr>
          <w:p w14:paraId="78673A21" w14:textId="79F025D7" w:rsidR="008A6598" w:rsidRPr="00870D5B" w:rsidRDefault="008A6598" w:rsidP="00930B04">
            <w:pPr>
              <w:widowControl w:val="0"/>
              <w:suppressLineNumbers/>
              <w:rPr>
                <w:b/>
                <w:bCs/>
              </w:rPr>
            </w:pPr>
            <w:r w:rsidRPr="00870D5B">
              <w:rPr>
                <w:b/>
                <w:bCs/>
              </w:rPr>
              <w:t xml:space="preserve">Tukey’s HSD p-value (Week </w:t>
            </w:r>
            <w:r w:rsidR="00870D5B" w:rsidRPr="00870D5B">
              <w:rPr>
                <w:b/>
                <w:bCs/>
              </w:rPr>
              <w:t>2</w:t>
            </w:r>
            <w:r w:rsidRPr="00870D5B">
              <w:rPr>
                <w:b/>
                <w:bCs/>
              </w:rPr>
              <w:t xml:space="preserve">-Week </w:t>
            </w:r>
            <w:r w:rsidR="00870D5B" w:rsidRPr="00870D5B">
              <w:rPr>
                <w:b/>
                <w:bCs/>
              </w:rPr>
              <w:t>3</w:t>
            </w:r>
            <w:r w:rsidRPr="00870D5B">
              <w:rPr>
                <w:b/>
                <w:bCs/>
              </w:rPr>
              <w:t>)</w:t>
            </w:r>
          </w:p>
        </w:tc>
      </w:tr>
      <w:tr w:rsidR="008A6598" w14:paraId="29CA0E1B" w14:textId="77777777" w:rsidTr="005E67E3">
        <w:tc>
          <w:tcPr>
            <w:tcW w:w="1345" w:type="dxa"/>
          </w:tcPr>
          <w:p w14:paraId="1FEAB78C" w14:textId="3FE769A6" w:rsidR="008A6598" w:rsidRDefault="00870D5B" w:rsidP="00930B04">
            <w:pPr>
              <w:widowControl w:val="0"/>
              <w:suppressLineNumbers/>
            </w:pPr>
            <w:r>
              <w:t>All Channels</w:t>
            </w:r>
          </w:p>
        </w:tc>
        <w:tc>
          <w:tcPr>
            <w:tcW w:w="1620" w:type="dxa"/>
          </w:tcPr>
          <w:p w14:paraId="0A9034F4" w14:textId="63D68C04" w:rsidR="008A6598" w:rsidRDefault="009A1C74" w:rsidP="00930B04">
            <w:pPr>
              <w:widowControl w:val="0"/>
              <w:suppressLineNumbers/>
            </w:pPr>
            <w:r>
              <w:t>0.98</w:t>
            </w:r>
          </w:p>
        </w:tc>
        <w:tc>
          <w:tcPr>
            <w:tcW w:w="2070" w:type="dxa"/>
          </w:tcPr>
          <w:p w14:paraId="594C25DE" w14:textId="758C6E3E" w:rsidR="008A6598" w:rsidRDefault="005E2E35" w:rsidP="00930B04">
            <w:pPr>
              <w:widowControl w:val="0"/>
              <w:suppressLineNumbers/>
            </w:pPr>
            <w:r>
              <w:t>1.0</w:t>
            </w:r>
            <w:r w:rsidR="000C58CA">
              <w:t>0</w:t>
            </w:r>
          </w:p>
        </w:tc>
        <w:tc>
          <w:tcPr>
            <w:tcW w:w="2250" w:type="dxa"/>
          </w:tcPr>
          <w:p w14:paraId="59559C73" w14:textId="1F2FA26C" w:rsidR="008A6598" w:rsidRDefault="005E2E35" w:rsidP="00930B04">
            <w:pPr>
              <w:widowControl w:val="0"/>
              <w:suppressLineNumbers/>
            </w:pPr>
            <w:r>
              <w:t>0.98</w:t>
            </w:r>
          </w:p>
        </w:tc>
        <w:tc>
          <w:tcPr>
            <w:tcW w:w="2065" w:type="dxa"/>
          </w:tcPr>
          <w:p w14:paraId="445FC9B5" w14:textId="1F8B3715" w:rsidR="008A6598" w:rsidRDefault="000C58CA" w:rsidP="00930B04">
            <w:pPr>
              <w:widowControl w:val="0"/>
              <w:suppressLineNumbers/>
            </w:pPr>
            <w:r>
              <w:t>0.99</w:t>
            </w:r>
          </w:p>
        </w:tc>
      </w:tr>
      <w:tr w:rsidR="008A6598" w14:paraId="4A27C510" w14:textId="77777777" w:rsidTr="005E67E3">
        <w:tc>
          <w:tcPr>
            <w:tcW w:w="1345" w:type="dxa"/>
          </w:tcPr>
          <w:p w14:paraId="478BE41F" w14:textId="33A824A2" w:rsidR="008A6598" w:rsidRDefault="00870D5B" w:rsidP="00930B04">
            <w:pPr>
              <w:widowControl w:val="0"/>
              <w:suppressLineNumbers/>
            </w:pPr>
            <w:r>
              <w:t>DAPI</w:t>
            </w:r>
          </w:p>
        </w:tc>
        <w:tc>
          <w:tcPr>
            <w:tcW w:w="1620" w:type="dxa"/>
          </w:tcPr>
          <w:p w14:paraId="5CBB4995" w14:textId="1D6AD6BE" w:rsidR="008A6598" w:rsidRDefault="00C36708" w:rsidP="00930B04">
            <w:pPr>
              <w:widowControl w:val="0"/>
              <w:suppressLineNumbers/>
            </w:pPr>
            <w:r>
              <w:t>0.394</w:t>
            </w:r>
          </w:p>
        </w:tc>
        <w:tc>
          <w:tcPr>
            <w:tcW w:w="2070" w:type="dxa"/>
          </w:tcPr>
          <w:p w14:paraId="1802CE8B" w14:textId="40591D4C" w:rsidR="008A6598" w:rsidRDefault="00C36708" w:rsidP="00930B04">
            <w:pPr>
              <w:widowControl w:val="0"/>
              <w:suppressLineNumbers/>
            </w:pPr>
            <w:r>
              <w:t>1.00</w:t>
            </w:r>
          </w:p>
        </w:tc>
        <w:tc>
          <w:tcPr>
            <w:tcW w:w="2250" w:type="dxa"/>
          </w:tcPr>
          <w:p w14:paraId="3EBA762D" w14:textId="22D30317" w:rsidR="008A6598" w:rsidRDefault="00EB02F4" w:rsidP="00930B04">
            <w:pPr>
              <w:widowControl w:val="0"/>
              <w:suppressLineNumbers/>
            </w:pPr>
            <w:r>
              <w:t>0.46</w:t>
            </w:r>
          </w:p>
        </w:tc>
        <w:tc>
          <w:tcPr>
            <w:tcW w:w="2065" w:type="dxa"/>
          </w:tcPr>
          <w:p w14:paraId="1254615C" w14:textId="49339427" w:rsidR="008A6598" w:rsidRDefault="00EB02F4" w:rsidP="00930B04">
            <w:pPr>
              <w:widowControl w:val="0"/>
              <w:suppressLineNumbers/>
            </w:pPr>
            <w:r>
              <w:t>0.51</w:t>
            </w:r>
          </w:p>
        </w:tc>
      </w:tr>
      <w:tr w:rsidR="008A6598" w14:paraId="36E98721" w14:textId="77777777" w:rsidTr="005E67E3">
        <w:tc>
          <w:tcPr>
            <w:tcW w:w="1345" w:type="dxa"/>
          </w:tcPr>
          <w:p w14:paraId="72BFCAF4" w14:textId="7CA693F5" w:rsidR="008A6598" w:rsidRDefault="00870D5B" w:rsidP="00930B04">
            <w:pPr>
              <w:widowControl w:val="0"/>
              <w:suppressLineNumbers/>
            </w:pPr>
            <w:r>
              <w:t>OXTR</w:t>
            </w:r>
          </w:p>
        </w:tc>
        <w:tc>
          <w:tcPr>
            <w:tcW w:w="1620" w:type="dxa"/>
          </w:tcPr>
          <w:p w14:paraId="42D9F22B" w14:textId="538C7C27" w:rsidR="008A6598" w:rsidRDefault="00102ACA" w:rsidP="00930B04">
            <w:pPr>
              <w:widowControl w:val="0"/>
              <w:suppressLineNumbers/>
            </w:pPr>
            <w:r>
              <w:t>0.382</w:t>
            </w:r>
          </w:p>
        </w:tc>
        <w:tc>
          <w:tcPr>
            <w:tcW w:w="2070" w:type="dxa"/>
          </w:tcPr>
          <w:p w14:paraId="3E2C3B74" w14:textId="0BEDD4E2" w:rsidR="008A6598" w:rsidRDefault="00826215" w:rsidP="00930B04">
            <w:pPr>
              <w:widowControl w:val="0"/>
              <w:suppressLineNumbers/>
            </w:pPr>
            <w:r>
              <w:t>0.98</w:t>
            </w:r>
          </w:p>
        </w:tc>
        <w:tc>
          <w:tcPr>
            <w:tcW w:w="2250" w:type="dxa"/>
          </w:tcPr>
          <w:p w14:paraId="41F1B731" w14:textId="4E6F1A67" w:rsidR="008A6598" w:rsidRDefault="00833DD7" w:rsidP="00930B04">
            <w:pPr>
              <w:widowControl w:val="0"/>
              <w:suppressLineNumbers/>
            </w:pPr>
            <w:r>
              <w:t>0.41</w:t>
            </w:r>
          </w:p>
        </w:tc>
        <w:tc>
          <w:tcPr>
            <w:tcW w:w="2065" w:type="dxa"/>
          </w:tcPr>
          <w:p w14:paraId="710DBBC6" w14:textId="281C3AF9" w:rsidR="008A6598" w:rsidRDefault="00833DD7" w:rsidP="00930B04">
            <w:pPr>
              <w:widowControl w:val="0"/>
              <w:suppressLineNumbers/>
            </w:pPr>
            <w:r>
              <w:t>0.55</w:t>
            </w:r>
          </w:p>
        </w:tc>
      </w:tr>
      <w:tr w:rsidR="008A6598" w14:paraId="28B46554" w14:textId="77777777" w:rsidTr="005E67E3">
        <w:tc>
          <w:tcPr>
            <w:tcW w:w="1345" w:type="dxa"/>
          </w:tcPr>
          <w:p w14:paraId="37F1BB8E" w14:textId="568C7A9E" w:rsidR="008A6598" w:rsidRDefault="00870D5B" w:rsidP="00930B04">
            <w:pPr>
              <w:widowControl w:val="0"/>
              <w:suppressLineNumbers/>
            </w:pPr>
            <w:proofErr w:type="spellStart"/>
            <w:r>
              <w:t>ChAT</w:t>
            </w:r>
            <w:proofErr w:type="spellEnd"/>
          </w:p>
        </w:tc>
        <w:tc>
          <w:tcPr>
            <w:tcW w:w="1620" w:type="dxa"/>
          </w:tcPr>
          <w:p w14:paraId="4FB503C3" w14:textId="0B3ABDE0" w:rsidR="008A6598" w:rsidRDefault="00635D95" w:rsidP="00930B04">
            <w:pPr>
              <w:widowControl w:val="0"/>
              <w:suppressLineNumbers/>
            </w:pPr>
            <w:r>
              <w:t>0.90</w:t>
            </w:r>
          </w:p>
        </w:tc>
        <w:tc>
          <w:tcPr>
            <w:tcW w:w="2070" w:type="dxa"/>
          </w:tcPr>
          <w:p w14:paraId="6E5E2D20" w14:textId="04EC013D" w:rsidR="008A6598" w:rsidRDefault="00C33940" w:rsidP="00930B04">
            <w:pPr>
              <w:widowControl w:val="0"/>
              <w:suppressLineNumbers/>
            </w:pPr>
            <w:r>
              <w:t>0.89</w:t>
            </w:r>
          </w:p>
        </w:tc>
        <w:tc>
          <w:tcPr>
            <w:tcW w:w="2250" w:type="dxa"/>
          </w:tcPr>
          <w:p w14:paraId="2DF603EF" w14:textId="2E458A54" w:rsidR="008A6598" w:rsidRDefault="00D26FED" w:rsidP="00930B04">
            <w:pPr>
              <w:widowControl w:val="0"/>
              <w:suppressLineNumbers/>
            </w:pPr>
            <w:r>
              <w:t>0.98</w:t>
            </w:r>
          </w:p>
        </w:tc>
        <w:tc>
          <w:tcPr>
            <w:tcW w:w="2065" w:type="dxa"/>
          </w:tcPr>
          <w:p w14:paraId="5201C376" w14:textId="31DC6F7A" w:rsidR="008A6598" w:rsidRDefault="00D26FED" w:rsidP="00930B04">
            <w:pPr>
              <w:widowControl w:val="0"/>
              <w:suppressLineNumbers/>
            </w:pPr>
            <w:r>
              <w:t>0.95</w:t>
            </w:r>
          </w:p>
        </w:tc>
      </w:tr>
    </w:tbl>
    <w:p w14:paraId="39A4D663" w14:textId="7763A8A0" w:rsidR="005A2481" w:rsidRPr="00226B08" w:rsidRDefault="00930B04" w:rsidP="00930B04">
      <w:pPr>
        <w:pStyle w:val="Caption"/>
        <w:widowControl w:val="0"/>
        <w:suppressLineNumbers/>
      </w:pPr>
      <w:r>
        <w:t xml:space="preserve">Supplementary </w:t>
      </w:r>
      <w:r w:rsidR="008A6598">
        <w:t xml:space="preserve">Table </w:t>
      </w:r>
      <w:r>
        <w:t>2</w:t>
      </w:r>
      <w:r w:rsidR="00EB3B01">
        <w:t xml:space="preserve">: P-values for ANOVA and Tukey’s HSD </w:t>
      </w:r>
      <w:r w:rsidR="002A4E5D">
        <w:t>(Brightness Measure ~ Assay Week).</w:t>
      </w:r>
      <w:r w:rsidR="00EB3B01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3690"/>
        <w:gridCol w:w="3595"/>
      </w:tblGrid>
      <w:tr w:rsidR="00CA2C5F" w14:paraId="3B83AE4D" w14:textId="77777777" w:rsidTr="001542AC">
        <w:tc>
          <w:tcPr>
            <w:tcW w:w="2065" w:type="dxa"/>
          </w:tcPr>
          <w:p w14:paraId="6A47CE05" w14:textId="4E00E425" w:rsidR="00CA2C5F" w:rsidRPr="004064E0" w:rsidRDefault="00CA2C5F" w:rsidP="00930B04">
            <w:pPr>
              <w:widowControl w:val="0"/>
              <w:suppressLineNumbers/>
              <w:rPr>
                <w:b/>
                <w:bCs/>
              </w:rPr>
            </w:pPr>
            <w:r w:rsidRPr="004064E0">
              <w:rPr>
                <w:b/>
                <w:bCs/>
              </w:rPr>
              <w:t>Brightness Measure</w:t>
            </w:r>
          </w:p>
        </w:tc>
        <w:tc>
          <w:tcPr>
            <w:tcW w:w="3690" w:type="dxa"/>
          </w:tcPr>
          <w:p w14:paraId="5FB77785" w14:textId="3FA88527" w:rsidR="00CA2C5F" w:rsidRPr="004064E0" w:rsidRDefault="001542AC" w:rsidP="00930B04">
            <w:pPr>
              <w:widowControl w:val="0"/>
              <w:suppressLineNumbers/>
              <w:rPr>
                <w:b/>
                <w:bCs/>
                <w:i/>
                <w:iCs/>
              </w:rPr>
            </w:pPr>
            <w:r w:rsidRPr="004064E0">
              <w:rPr>
                <w:b/>
                <w:bCs/>
              </w:rPr>
              <w:t>p-value for</w:t>
            </w:r>
            <w:r w:rsidR="00860147" w:rsidRPr="004064E0">
              <w:rPr>
                <w:b/>
                <w:bCs/>
              </w:rPr>
              <w:t xml:space="preserve"> </w:t>
            </w:r>
            <w:r w:rsidR="007A406A" w:rsidRPr="004064E0">
              <w:rPr>
                <w:b/>
                <w:bCs/>
                <w:i/>
                <w:iCs/>
              </w:rPr>
              <w:t>Brightness ~ Capture Delta</w:t>
            </w:r>
          </w:p>
        </w:tc>
        <w:tc>
          <w:tcPr>
            <w:tcW w:w="3595" w:type="dxa"/>
          </w:tcPr>
          <w:p w14:paraId="1C712420" w14:textId="2A33E9C2" w:rsidR="005E67E3" w:rsidRPr="004064E0" w:rsidRDefault="001542AC" w:rsidP="00930B04">
            <w:pPr>
              <w:widowControl w:val="0"/>
              <w:suppressLineNumbers/>
              <w:rPr>
                <w:b/>
                <w:bCs/>
                <w:i/>
                <w:iCs/>
              </w:rPr>
            </w:pPr>
            <w:r w:rsidRPr="004064E0">
              <w:rPr>
                <w:b/>
                <w:bCs/>
              </w:rPr>
              <w:t>p-value for</w:t>
            </w:r>
            <w:r w:rsidR="007A406A" w:rsidRPr="004064E0">
              <w:rPr>
                <w:b/>
                <w:bCs/>
              </w:rPr>
              <w:t xml:space="preserve"> </w:t>
            </w:r>
            <w:r w:rsidR="007A406A" w:rsidRPr="004064E0">
              <w:rPr>
                <w:b/>
                <w:bCs/>
                <w:i/>
                <w:iCs/>
              </w:rPr>
              <w:t>Brightness ~ Assay Week</w:t>
            </w:r>
          </w:p>
        </w:tc>
      </w:tr>
      <w:tr w:rsidR="00CA2C5F" w14:paraId="6D403FDE" w14:textId="77777777" w:rsidTr="001542AC">
        <w:tc>
          <w:tcPr>
            <w:tcW w:w="2065" w:type="dxa"/>
          </w:tcPr>
          <w:p w14:paraId="45C28F2C" w14:textId="02DC0E51" w:rsidR="00CA2C5F" w:rsidRDefault="00860147" w:rsidP="00930B04">
            <w:pPr>
              <w:widowControl w:val="0"/>
              <w:suppressLineNumbers/>
            </w:pPr>
            <w:r>
              <w:t>All Channels</w:t>
            </w:r>
          </w:p>
        </w:tc>
        <w:tc>
          <w:tcPr>
            <w:tcW w:w="3690" w:type="dxa"/>
          </w:tcPr>
          <w:p w14:paraId="53FB6499" w14:textId="5B43C050" w:rsidR="00CA2C5F" w:rsidRDefault="00BC7604" w:rsidP="00930B04">
            <w:pPr>
              <w:widowControl w:val="0"/>
              <w:suppressLineNumbers/>
            </w:pPr>
            <w:r>
              <w:t>0.29</w:t>
            </w:r>
          </w:p>
        </w:tc>
        <w:tc>
          <w:tcPr>
            <w:tcW w:w="3595" w:type="dxa"/>
          </w:tcPr>
          <w:p w14:paraId="6E4F24B6" w14:textId="2624698A" w:rsidR="00CA2C5F" w:rsidRDefault="0004248E" w:rsidP="00930B04">
            <w:pPr>
              <w:widowControl w:val="0"/>
              <w:suppressLineNumbers/>
            </w:pPr>
            <w:r>
              <w:t xml:space="preserve">Week 2 = </w:t>
            </w:r>
            <w:r w:rsidR="007B22D0" w:rsidRPr="007B22D0">
              <w:t>0.9</w:t>
            </w:r>
            <w:r w:rsidR="00A04C83">
              <w:t>5</w:t>
            </w:r>
            <w:r w:rsidR="007B22D0">
              <w:t xml:space="preserve"> / Week 3 = </w:t>
            </w:r>
            <w:r w:rsidR="007B22D0" w:rsidRPr="007B22D0">
              <w:t>0.</w:t>
            </w:r>
            <w:r w:rsidR="009E0C21">
              <w:t>84</w:t>
            </w:r>
          </w:p>
        </w:tc>
      </w:tr>
      <w:tr w:rsidR="00CA2C5F" w14:paraId="2A8B1AAF" w14:textId="77777777" w:rsidTr="001542AC">
        <w:tc>
          <w:tcPr>
            <w:tcW w:w="2065" w:type="dxa"/>
          </w:tcPr>
          <w:p w14:paraId="54DF1B43" w14:textId="4FA8C443" w:rsidR="00CA2C5F" w:rsidRDefault="00860147" w:rsidP="00930B04">
            <w:pPr>
              <w:widowControl w:val="0"/>
              <w:suppressLineNumbers/>
            </w:pPr>
            <w:r>
              <w:t>DAPI</w:t>
            </w:r>
          </w:p>
        </w:tc>
        <w:tc>
          <w:tcPr>
            <w:tcW w:w="3690" w:type="dxa"/>
          </w:tcPr>
          <w:p w14:paraId="0E25BDAC" w14:textId="5F35B0BF" w:rsidR="00CA2C5F" w:rsidRDefault="009E0C21" w:rsidP="00930B04">
            <w:pPr>
              <w:widowControl w:val="0"/>
              <w:suppressLineNumbers/>
            </w:pPr>
            <w:r>
              <w:t>0.30</w:t>
            </w:r>
          </w:p>
        </w:tc>
        <w:tc>
          <w:tcPr>
            <w:tcW w:w="3595" w:type="dxa"/>
          </w:tcPr>
          <w:p w14:paraId="58EA2B47" w14:textId="5CCAD2C5" w:rsidR="00CA2C5F" w:rsidRDefault="007B22D0" w:rsidP="00930B04">
            <w:pPr>
              <w:widowControl w:val="0"/>
              <w:suppressLineNumbers/>
            </w:pPr>
            <w:r>
              <w:t xml:space="preserve">Week 2 = </w:t>
            </w:r>
            <w:r w:rsidR="00755626" w:rsidRPr="00755626">
              <w:t>0.96</w:t>
            </w:r>
            <w:r w:rsidR="00755626">
              <w:t xml:space="preserve"> / Week 3 = </w:t>
            </w:r>
            <w:r w:rsidR="00755626" w:rsidRPr="00755626">
              <w:t>0.2</w:t>
            </w:r>
            <w:r w:rsidR="00C303EC">
              <w:t>3</w:t>
            </w:r>
          </w:p>
        </w:tc>
      </w:tr>
      <w:tr w:rsidR="00CA2C5F" w14:paraId="3D55FD5D" w14:textId="77777777" w:rsidTr="001542AC">
        <w:tc>
          <w:tcPr>
            <w:tcW w:w="2065" w:type="dxa"/>
          </w:tcPr>
          <w:p w14:paraId="358B87E3" w14:textId="265D62BB" w:rsidR="00CA2C5F" w:rsidRDefault="00860147" w:rsidP="00930B04">
            <w:pPr>
              <w:widowControl w:val="0"/>
              <w:suppressLineNumbers/>
            </w:pPr>
            <w:r>
              <w:t>OXTR</w:t>
            </w:r>
          </w:p>
        </w:tc>
        <w:tc>
          <w:tcPr>
            <w:tcW w:w="3690" w:type="dxa"/>
          </w:tcPr>
          <w:p w14:paraId="44E8E0E9" w14:textId="1F582548" w:rsidR="00CA2C5F" w:rsidRDefault="00822540" w:rsidP="00930B04">
            <w:pPr>
              <w:widowControl w:val="0"/>
              <w:suppressLineNumbers/>
            </w:pPr>
            <w:r w:rsidRPr="00822540">
              <w:t>0.49</w:t>
            </w:r>
          </w:p>
        </w:tc>
        <w:tc>
          <w:tcPr>
            <w:tcW w:w="3595" w:type="dxa"/>
          </w:tcPr>
          <w:p w14:paraId="3509357E" w14:textId="1336D6AE" w:rsidR="00CA2C5F" w:rsidRDefault="00755626" w:rsidP="00930B04">
            <w:pPr>
              <w:widowControl w:val="0"/>
              <w:suppressLineNumbers/>
            </w:pPr>
            <w:r>
              <w:t xml:space="preserve">Week 2 = </w:t>
            </w:r>
            <w:r w:rsidR="00762657" w:rsidRPr="00762657">
              <w:t>0.</w:t>
            </w:r>
            <w:r w:rsidR="00636FF8">
              <w:t>85</w:t>
            </w:r>
            <w:r>
              <w:t xml:space="preserve"> / Week 3 = </w:t>
            </w:r>
            <w:r w:rsidR="00361004" w:rsidRPr="00361004">
              <w:t>0.</w:t>
            </w:r>
            <w:r w:rsidR="00636FF8">
              <w:t>21</w:t>
            </w:r>
          </w:p>
        </w:tc>
      </w:tr>
      <w:tr w:rsidR="00CA2C5F" w14:paraId="28931F91" w14:textId="77777777" w:rsidTr="001542AC">
        <w:tc>
          <w:tcPr>
            <w:tcW w:w="2065" w:type="dxa"/>
          </w:tcPr>
          <w:p w14:paraId="26E5A36A" w14:textId="3CD2F5C7" w:rsidR="00CA2C5F" w:rsidRDefault="00860147" w:rsidP="00930B04">
            <w:pPr>
              <w:widowControl w:val="0"/>
              <w:suppressLineNumbers/>
            </w:pPr>
            <w:proofErr w:type="spellStart"/>
            <w:r>
              <w:t>ChAT</w:t>
            </w:r>
            <w:proofErr w:type="spellEnd"/>
          </w:p>
        </w:tc>
        <w:tc>
          <w:tcPr>
            <w:tcW w:w="3690" w:type="dxa"/>
          </w:tcPr>
          <w:p w14:paraId="52BAF00D" w14:textId="71E797C4" w:rsidR="00CA2C5F" w:rsidRDefault="00636FF8" w:rsidP="00930B04">
            <w:pPr>
              <w:widowControl w:val="0"/>
              <w:suppressLineNumbers/>
            </w:pPr>
            <w:r>
              <w:t>0.17</w:t>
            </w:r>
          </w:p>
        </w:tc>
        <w:tc>
          <w:tcPr>
            <w:tcW w:w="3595" w:type="dxa"/>
          </w:tcPr>
          <w:p w14:paraId="6897F4B1" w14:textId="2FAC195E" w:rsidR="00CA2C5F" w:rsidRDefault="00755626" w:rsidP="00930B04">
            <w:pPr>
              <w:widowControl w:val="0"/>
              <w:suppressLineNumbers/>
            </w:pPr>
            <w:r>
              <w:t>Week 2 =</w:t>
            </w:r>
            <w:r w:rsidR="00361004">
              <w:t xml:space="preserve"> </w:t>
            </w:r>
            <w:r w:rsidR="00855CB4" w:rsidRPr="00855CB4">
              <w:t>0.</w:t>
            </w:r>
            <w:r w:rsidR="00CD7443">
              <w:t>66</w:t>
            </w:r>
            <w:r>
              <w:t xml:space="preserve"> / Week 3 =</w:t>
            </w:r>
            <w:r w:rsidR="00855CB4">
              <w:t xml:space="preserve"> </w:t>
            </w:r>
            <w:r w:rsidR="00855CB4" w:rsidRPr="00855CB4">
              <w:t>0.</w:t>
            </w:r>
            <w:r w:rsidR="00CD7443">
              <w:t>87</w:t>
            </w:r>
          </w:p>
        </w:tc>
      </w:tr>
    </w:tbl>
    <w:p w14:paraId="3FAB7254" w14:textId="7FDA0DBE" w:rsidR="00B65696" w:rsidRDefault="00930B04" w:rsidP="00930B04">
      <w:pPr>
        <w:pStyle w:val="Caption"/>
        <w:widowControl w:val="0"/>
        <w:suppressLineNumbers/>
      </w:pPr>
      <w:r>
        <w:t xml:space="preserve">Supplementary </w:t>
      </w:r>
      <w:r w:rsidR="00CA2C5F">
        <w:t xml:space="preserve">Table </w:t>
      </w:r>
      <w:r>
        <w:t>3</w:t>
      </w:r>
      <w:r w:rsidR="00855CB4">
        <w:t xml:space="preserve">: </w:t>
      </w:r>
      <w:r w:rsidR="008439DA">
        <w:t xml:space="preserve">P-values for OLS regression models </w:t>
      </w:r>
      <w:r w:rsidR="00E140C1">
        <w:t>of</w:t>
      </w:r>
      <w:r w:rsidR="008439DA">
        <w:t xml:space="preserve"> brightness </w:t>
      </w:r>
      <w:r w:rsidR="00E140C1">
        <w:t>on</w:t>
      </w:r>
      <w:r w:rsidR="008439DA">
        <w:t xml:space="preserve"> either capture delta or assay week.</w:t>
      </w:r>
    </w:p>
    <w:p w14:paraId="7D266B59" w14:textId="45F133A9" w:rsidR="00E93EC8" w:rsidRDefault="00E93EC8" w:rsidP="00930B04">
      <w:pPr>
        <w:widowControl w:val="0"/>
        <w:suppressLineNumbers/>
        <w:spacing w:line="240" w:lineRule="auto"/>
      </w:pPr>
      <w:r>
        <w:br w:type="page"/>
      </w:r>
    </w:p>
    <w:p w14:paraId="6EB50DAF" w14:textId="5BFC67C9" w:rsidR="001B5EF0" w:rsidRPr="00930491" w:rsidRDefault="001D113E" w:rsidP="00930B04">
      <w:pPr>
        <w:widowControl w:val="0"/>
        <w:suppressLineNumbers/>
        <w:spacing w:line="240" w:lineRule="auto"/>
        <w:rPr>
          <w:b/>
          <w:bCs/>
        </w:rPr>
      </w:pPr>
      <w:r w:rsidRPr="00930491">
        <w:rPr>
          <w:b/>
          <w:bCs/>
        </w:rPr>
        <w:lastRenderedPageBreak/>
        <w:t>Figures</w:t>
      </w:r>
    </w:p>
    <w:p w14:paraId="7DD8F672" w14:textId="77777777" w:rsidR="00E93EC8" w:rsidRPr="00E93EC8" w:rsidRDefault="00E93EC8" w:rsidP="00930B04">
      <w:pPr>
        <w:widowControl w:val="0"/>
        <w:suppressLineNumbers/>
        <w:spacing w:line="240" w:lineRule="auto"/>
      </w:pPr>
    </w:p>
    <w:p w14:paraId="165D2B30" w14:textId="77777777" w:rsidR="00E93EC8" w:rsidRDefault="00950323" w:rsidP="00930B04">
      <w:pPr>
        <w:widowControl w:val="0"/>
        <w:suppressLineNumbers/>
        <w:spacing w:line="240" w:lineRule="auto"/>
      </w:pPr>
      <w:r>
        <w:rPr>
          <w:noProof/>
        </w:rPr>
        <w:drawing>
          <wp:inline distT="0" distB="0" distL="0" distR="0" wp14:anchorId="3A3EEB02" wp14:editId="3EB1B12C">
            <wp:extent cx="3021259" cy="3079138"/>
            <wp:effectExtent l="0" t="0" r="8255" b="6985"/>
            <wp:docPr id="15072955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295545" name="Picture 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1259" cy="3079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C8760C" w14:textId="223AA429" w:rsidR="001D113E" w:rsidRDefault="00930B04" w:rsidP="00930B04">
      <w:pPr>
        <w:pStyle w:val="Caption"/>
        <w:widowControl w:val="0"/>
        <w:suppressLineNumbers/>
      </w:pPr>
      <w:r>
        <w:t xml:space="preserve">Supplementary </w:t>
      </w:r>
      <w:r w:rsidR="00E93EC8">
        <w:t xml:space="preserve">Figure </w:t>
      </w:r>
      <w:r>
        <w:t>7</w:t>
      </w:r>
      <w:r w:rsidR="00E93EC8">
        <w:t>: Histogram of Capture Delta values</w:t>
      </w:r>
      <w:r w:rsidR="00FB6E0A">
        <w:t>.</w:t>
      </w:r>
    </w:p>
    <w:p w14:paraId="5D6355BF" w14:textId="77777777" w:rsidR="00E93EC8" w:rsidRDefault="001B5EF0" w:rsidP="00930B04">
      <w:pPr>
        <w:widowControl w:val="0"/>
        <w:suppressLineNumbers/>
        <w:spacing w:line="240" w:lineRule="auto"/>
      </w:pPr>
      <w:r>
        <w:rPr>
          <w:noProof/>
        </w:rPr>
        <w:drawing>
          <wp:inline distT="0" distB="0" distL="0" distR="0" wp14:anchorId="35CFBA7D" wp14:editId="70A4EFD5">
            <wp:extent cx="3562229" cy="3630471"/>
            <wp:effectExtent l="0" t="0" r="635" b="8255"/>
            <wp:docPr id="9328491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2849132" name="Picture 1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2229" cy="3630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BA61D" w14:textId="4C7AE4EF" w:rsidR="00950323" w:rsidRDefault="00930B04" w:rsidP="00930B04">
      <w:pPr>
        <w:pStyle w:val="Caption"/>
        <w:widowControl w:val="0"/>
        <w:suppressLineNumbers/>
      </w:pPr>
      <w:r>
        <w:t xml:space="preserve">Supplementary </w:t>
      </w:r>
      <w:r w:rsidR="00E93EC8">
        <w:t xml:space="preserve">Figure </w:t>
      </w:r>
      <w:r>
        <w:t>8</w:t>
      </w:r>
      <w:r w:rsidR="00E93EC8">
        <w:t>: Boxplot of Capture Delta by Assay Week</w:t>
      </w:r>
      <w:r w:rsidR="00FB6E0A">
        <w:t>.</w:t>
      </w:r>
    </w:p>
    <w:p w14:paraId="6EA15CB1" w14:textId="77777777" w:rsidR="00E93EC8" w:rsidRDefault="00FA742B" w:rsidP="00930B04">
      <w:pPr>
        <w:widowControl w:val="0"/>
        <w:suppressLineNumbers/>
        <w:spacing w:line="240" w:lineRule="auto"/>
      </w:pPr>
      <w:r>
        <w:rPr>
          <w:noProof/>
        </w:rPr>
        <w:lastRenderedPageBreak/>
        <w:drawing>
          <wp:inline distT="0" distB="0" distL="0" distR="0" wp14:anchorId="528FC694" wp14:editId="15FCC486">
            <wp:extent cx="4328265" cy="4411182"/>
            <wp:effectExtent l="0" t="0" r="0" b="8890"/>
            <wp:docPr id="7224908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490856" name="Picture 1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8265" cy="4411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4F0D7" w14:textId="0B4AAC49" w:rsidR="001B5EF0" w:rsidRDefault="00930B04" w:rsidP="00930B04">
      <w:pPr>
        <w:pStyle w:val="Caption"/>
        <w:widowControl w:val="0"/>
        <w:suppressLineNumbers/>
      </w:pPr>
      <w:r>
        <w:t xml:space="preserve">Supplementary </w:t>
      </w:r>
      <w:r w:rsidR="00E93EC8">
        <w:t xml:space="preserve">Figure </w:t>
      </w:r>
      <w:r>
        <w:t>9</w:t>
      </w:r>
      <w:r w:rsidR="00E93EC8">
        <w:t>: Boxplot of Image Brightness measures by Assay Week</w:t>
      </w:r>
      <w:r w:rsidR="00FB6E0A">
        <w:t>.</w:t>
      </w:r>
    </w:p>
    <w:p w14:paraId="2C7285BD" w14:textId="77777777" w:rsidR="00FA742B" w:rsidRDefault="00FA742B" w:rsidP="00930B04">
      <w:pPr>
        <w:widowControl w:val="0"/>
        <w:suppressLineNumbers/>
        <w:spacing w:line="240" w:lineRule="auto"/>
      </w:pPr>
    </w:p>
    <w:p w14:paraId="227B3251" w14:textId="77777777" w:rsidR="00E93EC8" w:rsidRDefault="00914F05" w:rsidP="00930B04">
      <w:pPr>
        <w:widowControl w:val="0"/>
        <w:suppressLineNumbers/>
        <w:spacing w:line="240" w:lineRule="auto"/>
      </w:pPr>
      <w:r>
        <w:rPr>
          <w:noProof/>
        </w:rPr>
        <w:lastRenderedPageBreak/>
        <w:drawing>
          <wp:inline distT="0" distB="0" distL="0" distR="0" wp14:anchorId="0CA3745B" wp14:editId="2BF744D2">
            <wp:extent cx="4486449" cy="4572396"/>
            <wp:effectExtent l="0" t="0" r="0" b="0"/>
            <wp:docPr id="3886915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691577" name="Picture 1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6449" cy="4572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0BE11" w14:textId="59B56D84" w:rsidR="00FA742B" w:rsidRDefault="00930B04" w:rsidP="00930B04">
      <w:pPr>
        <w:pStyle w:val="Caption"/>
        <w:widowControl w:val="0"/>
        <w:suppressLineNumbers/>
      </w:pPr>
      <w:r>
        <w:t xml:space="preserve">Supplementary </w:t>
      </w:r>
      <w:r w:rsidR="00E93EC8">
        <w:t xml:space="preserve">Figure </w:t>
      </w:r>
      <w:r>
        <w:t>10</w:t>
      </w:r>
      <w:r w:rsidR="00E93EC8">
        <w:t xml:space="preserve">: Scatterplot of </w:t>
      </w:r>
      <w:r w:rsidR="005B13DA">
        <w:t>Image Brightness with OLS trendline overlays</w:t>
      </w:r>
      <w:r w:rsidR="00FB6E0A">
        <w:t>.</w:t>
      </w:r>
    </w:p>
    <w:p w14:paraId="614E63E2" w14:textId="77777777" w:rsidR="00E93EC8" w:rsidRDefault="00E93EC8" w:rsidP="00930B04">
      <w:pPr>
        <w:widowControl w:val="0"/>
        <w:suppressLineNumbers/>
        <w:spacing w:line="240" w:lineRule="auto"/>
      </w:pPr>
      <w:r>
        <w:rPr>
          <w:noProof/>
        </w:rPr>
        <w:lastRenderedPageBreak/>
        <w:drawing>
          <wp:inline distT="0" distB="0" distL="0" distR="0" wp14:anchorId="417AC269" wp14:editId="6AA6CD3B">
            <wp:extent cx="3977985" cy="4054191"/>
            <wp:effectExtent l="0" t="0" r="3810" b="3810"/>
            <wp:docPr id="10994830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483080" name="Picture 1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7985" cy="4054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5B8F9" w14:textId="7A12978E" w:rsidR="00E93EC8" w:rsidRDefault="00930B04" w:rsidP="00930B04">
      <w:pPr>
        <w:pStyle w:val="Caption"/>
        <w:widowControl w:val="0"/>
        <w:suppressLineNumbers/>
      </w:pPr>
      <w:r>
        <w:t xml:space="preserve">Supplementary </w:t>
      </w:r>
      <w:r w:rsidR="00E93EC8">
        <w:t xml:space="preserve">Figure </w:t>
      </w:r>
      <w:r>
        <w:t>11</w:t>
      </w:r>
      <w:r w:rsidR="005B13DA">
        <w:t xml:space="preserve">: Histogram of Brightness across all </w:t>
      </w:r>
      <w:proofErr w:type="gramStart"/>
      <w:r w:rsidR="005B13DA">
        <w:t>channels</w:t>
      </w:r>
      <w:proofErr w:type="gramEnd"/>
      <w:r w:rsidR="000A708B">
        <w:t xml:space="preserve"> values</w:t>
      </w:r>
      <w:r w:rsidR="00FB6E0A">
        <w:t>.</w:t>
      </w:r>
    </w:p>
    <w:p w14:paraId="414682DB" w14:textId="77777777" w:rsidR="00E93EC8" w:rsidRDefault="004257B2" w:rsidP="00930B04">
      <w:pPr>
        <w:widowControl w:val="0"/>
        <w:suppressLineNumbers/>
        <w:spacing w:line="240" w:lineRule="auto"/>
      </w:pPr>
      <w:r>
        <w:rPr>
          <w:noProof/>
        </w:rPr>
        <w:lastRenderedPageBreak/>
        <w:drawing>
          <wp:inline distT="0" distB="0" distL="0" distR="0" wp14:anchorId="69099A1F" wp14:editId="34CA53DE">
            <wp:extent cx="4904408" cy="4998362"/>
            <wp:effectExtent l="0" t="0" r="0" b="0"/>
            <wp:docPr id="14037151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3715122" name="Picture 1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4408" cy="4998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50819" w14:textId="1020D8E5" w:rsidR="00914F05" w:rsidRDefault="00930B04" w:rsidP="00930B04">
      <w:pPr>
        <w:pStyle w:val="Caption"/>
        <w:widowControl w:val="0"/>
        <w:suppressLineNumbers/>
      </w:pPr>
      <w:r>
        <w:t xml:space="preserve">Supplementary </w:t>
      </w:r>
      <w:r w:rsidR="00E93EC8">
        <w:t xml:space="preserve">Figure </w:t>
      </w:r>
      <w:r>
        <w:t>12</w:t>
      </w:r>
      <w:r w:rsidR="000A708B">
        <w:t xml:space="preserve">: Scatterplot of Image Brightness measures, colored by Assay Week, with </w:t>
      </w:r>
      <w:r w:rsidR="00843AE9">
        <w:t>LOESS trendlines overlaid</w:t>
      </w:r>
      <w:r w:rsidR="00FB6E0A">
        <w:t>.</w:t>
      </w:r>
    </w:p>
    <w:p w14:paraId="3531B4F1" w14:textId="77777777" w:rsidR="004257B2" w:rsidRPr="001D113E" w:rsidRDefault="004257B2" w:rsidP="00930B04">
      <w:pPr>
        <w:widowControl w:val="0"/>
        <w:suppressLineNumbers/>
        <w:spacing w:line="240" w:lineRule="auto"/>
      </w:pPr>
    </w:p>
    <w:sectPr w:rsidR="004257B2" w:rsidRPr="001D113E">
      <w:head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33A6B1" w14:textId="77777777" w:rsidR="002366B2" w:rsidRDefault="002366B2" w:rsidP="00ED6C4B">
      <w:pPr>
        <w:spacing w:after="0" w:line="240" w:lineRule="auto"/>
      </w:pPr>
      <w:r>
        <w:separator/>
      </w:r>
    </w:p>
  </w:endnote>
  <w:endnote w:type="continuationSeparator" w:id="0">
    <w:p w14:paraId="31E0F694" w14:textId="77777777" w:rsidR="002366B2" w:rsidRDefault="002366B2" w:rsidP="00ED6C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E4DCF1" w14:textId="77777777" w:rsidR="002366B2" w:rsidRDefault="002366B2" w:rsidP="00ED6C4B">
      <w:pPr>
        <w:spacing w:after="0" w:line="240" w:lineRule="auto"/>
      </w:pPr>
      <w:r>
        <w:separator/>
      </w:r>
    </w:p>
  </w:footnote>
  <w:footnote w:type="continuationSeparator" w:id="0">
    <w:p w14:paraId="2DB28746" w14:textId="77777777" w:rsidR="002366B2" w:rsidRDefault="002366B2" w:rsidP="00ED6C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AA4A5" w14:textId="1E4732BD" w:rsidR="00930491" w:rsidRPr="00CF6632" w:rsidRDefault="00930491">
    <w:pPr>
      <w:pStyle w:val="Header"/>
      <w:rPr>
        <w:i/>
        <w:iCs/>
        <w:sz w:val="16"/>
        <w:szCs w:val="16"/>
      </w:rPr>
    </w:pPr>
    <w:r w:rsidRPr="00CF6632">
      <w:rPr>
        <w:i/>
        <w:iCs/>
        <w:sz w:val="16"/>
        <w:szCs w:val="16"/>
      </w:rPr>
      <w:t xml:space="preserve">Supplementary </w:t>
    </w:r>
    <w:r w:rsidR="00A800EC">
      <w:rPr>
        <w:i/>
        <w:iCs/>
        <w:sz w:val="16"/>
        <w:szCs w:val="16"/>
      </w:rPr>
      <w:t xml:space="preserve">Materials for Dayley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03C"/>
    <w:rsid w:val="0000608F"/>
    <w:rsid w:val="000207FE"/>
    <w:rsid w:val="000211DD"/>
    <w:rsid w:val="0004248E"/>
    <w:rsid w:val="000902F9"/>
    <w:rsid w:val="000A708B"/>
    <w:rsid w:val="000C5817"/>
    <w:rsid w:val="000C58CA"/>
    <w:rsid w:val="000D6483"/>
    <w:rsid w:val="000D6B4B"/>
    <w:rsid w:val="00102ACA"/>
    <w:rsid w:val="00121A2F"/>
    <w:rsid w:val="00130840"/>
    <w:rsid w:val="00145C9C"/>
    <w:rsid w:val="001542AC"/>
    <w:rsid w:val="00160F25"/>
    <w:rsid w:val="001766B2"/>
    <w:rsid w:val="001B5EF0"/>
    <w:rsid w:val="001D113E"/>
    <w:rsid w:val="001F15EE"/>
    <w:rsid w:val="00205BFA"/>
    <w:rsid w:val="0021093A"/>
    <w:rsid w:val="00213CD3"/>
    <w:rsid w:val="002157A9"/>
    <w:rsid w:val="00226B08"/>
    <w:rsid w:val="00234952"/>
    <w:rsid w:val="002359B0"/>
    <w:rsid w:val="002366B2"/>
    <w:rsid w:val="00260EE2"/>
    <w:rsid w:val="00271F71"/>
    <w:rsid w:val="002A2157"/>
    <w:rsid w:val="002A4E5D"/>
    <w:rsid w:val="002B1630"/>
    <w:rsid w:val="002C2725"/>
    <w:rsid w:val="002E340B"/>
    <w:rsid w:val="00303B7F"/>
    <w:rsid w:val="003044AB"/>
    <w:rsid w:val="003256D2"/>
    <w:rsid w:val="00333229"/>
    <w:rsid w:val="003458CF"/>
    <w:rsid w:val="00361004"/>
    <w:rsid w:val="00382C90"/>
    <w:rsid w:val="003914C6"/>
    <w:rsid w:val="00392CEE"/>
    <w:rsid w:val="003A7C5D"/>
    <w:rsid w:val="003B18A1"/>
    <w:rsid w:val="003B7CF7"/>
    <w:rsid w:val="003C6971"/>
    <w:rsid w:val="003D6EB1"/>
    <w:rsid w:val="003F46FF"/>
    <w:rsid w:val="004064E0"/>
    <w:rsid w:val="0042033A"/>
    <w:rsid w:val="00420895"/>
    <w:rsid w:val="004257B2"/>
    <w:rsid w:val="00434A66"/>
    <w:rsid w:val="00441599"/>
    <w:rsid w:val="004462BA"/>
    <w:rsid w:val="00450650"/>
    <w:rsid w:val="004E345C"/>
    <w:rsid w:val="00507021"/>
    <w:rsid w:val="00510171"/>
    <w:rsid w:val="00576573"/>
    <w:rsid w:val="00585A69"/>
    <w:rsid w:val="005A2481"/>
    <w:rsid w:val="005B13DA"/>
    <w:rsid w:val="005B2A06"/>
    <w:rsid w:val="005B6509"/>
    <w:rsid w:val="005C79C4"/>
    <w:rsid w:val="005E10F1"/>
    <w:rsid w:val="005E2E35"/>
    <w:rsid w:val="005E67E3"/>
    <w:rsid w:val="00600561"/>
    <w:rsid w:val="00621618"/>
    <w:rsid w:val="00635D95"/>
    <w:rsid w:val="00636FF8"/>
    <w:rsid w:val="0066073A"/>
    <w:rsid w:val="00661DED"/>
    <w:rsid w:val="00662223"/>
    <w:rsid w:val="006675E0"/>
    <w:rsid w:val="00676E80"/>
    <w:rsid w:val="006A79A9"/>
    <w:rsid w:val="006D5D7D"/>
    <w:rsid w:val="006E74A8"/>
    <w:rsid w:val="00710D07"/>
    <w:rsid w:val="00715B29"/>
    <w:rsid w:val="00726FAF"/>
    <w:rsid w:val="00736B08"/>
    <w:rsid w:val="00755626"/>
    <w:rsid w:val="00762657"/>
    <w:rsid w:val="007A406A"/>
    <w:rsid w:val="007B22D0"/>
    <w:rsid w:val="007D3CD4"/>
    <w:rsid w:val="007D7005"/>
    <w:rsid w:val="007F1077"/>
    <w:rsid w:val="007F569A"/>
    <w:rsid w:val="007F630A"/>
    <w:rsid w:val="0080573D"/>
    <w:rsid w:val="008066EB"/>
    <w:rsid w:val="00813958"/>
    <w:rsid w:val="00822540"/>
    <w:rsid w:val="00825A0C"/>
    <w:rsid w:val="00826215"/>
    <w:rsid w:val="00833DD7"/>
    <w:rsid w:val="008439DA"/>
    <w:rsid w:val="00843AE9"/>
    <w:rsid w:val="00845518"/>
    <w:rsid w:val="00846C8D"/>
    <w:rsid w:val="00846E4B"/>
    <w:rsid w:val="00855CB4"/>
    <w:rsid w:val="00860147"/>
    <w:rsid w:val="00870D5B"/>
    <w:rsid w:val="00891995"/>
    <w:rsid w:val="008A2FFF"/>
    <w:rsid w:val="008A6598"/>
    <w:rsid w:val="008F7482"/>
    <w:rsid w:val="009023F5"/>
    <w:rsid w:val="00914F05"/>
    <w:rsid w:val="00930491"/>
    <w:rsid w:val="00930B03"/>
    <w:rsid w:val="00930B04"/>
    <w:rsid w:val="0093679E"/>
    <w:rsid w:val="00950323"/>
    <w:rsid w:val="00974210"/>
    <w:rsid w:val="00992022"/>
    <w:rsid w:val="009A1C74"/>
    <w:rsid w:val="009B1BFA"/>
    <w:rsid w:val="009C0BCF"/>
    <w:rsid w:val="009D5557"/>
    <w:rsid w:val="009E0C21"/>
    <w:rsid w:val="00A027E2"/>
    <w:rsid w:val="00A04C83"/>
    <w:rsid w:val="00A076B9"/>
    <w:rsid w:val="00A23475"/>
    <w:rsid w:val="00A307F1"/>
    <w:rsid w:val="00A35CEB"/>
    <w:rsid w:val="00A36693"/>
    <w:rsid w:val="00A800EC"/>
    <w:rsid w:val="00A809A6"/>
    <w:rsid w:val="00AA595F"/>
    <w:rsid w:val="00AB79B9"/>
    <w:rsid w:val="00AF3227"/>
    <w:rsid w:val="00B46B24"/>
    <w:rsid w:val="00B65696"/>
    <w:rsid w:val="00B75806"/>
    <w:rsid w:val="00BC7604"/>
    <w:rsid w:val="00BD23C6"/>
    <w:rsid w:val="00BE0350"/>
    <w:rsid w:val="00BE7A2C"/>
    <w:rsid w:val="00C04C98"/>
    <w:rsid w:val="00C30162"/>
    <w:rsid w:val="00C303EC"/>
    <w:rsid w:val="00C33940"/>
    <w:rsid w:val="00C35E8A"/>
    <w:rsid w:val="00C36708"/>
    <w:rsid w:val="00C769DA"/>
    <w:rsid w:val="00C83029"/>
    <w:rsid w:val="00C84625"/>
    <w:rsid w:val="00CA2C5F"/>
    <w:rsid w:val="00CB7C31"/>
    <w:rsid w:val="00CD564C"/>
    <w:rsid w:val="00CD7443"/>
    <w:rsid w:val="00CE702C"/>
    <w:rsid w:val="00CF6632"/>
    <w:rsid w:val="00CF69E2"/>
    <w:rsid w:val="00D01908"/>
    <w:rsid w:val="00D1403C"/>
    <w:rsid w:val="00D226D4"/>
    <w:rsid w:val="00D26FED"/>
    <w:rsid w:val="00D61B78"/>
    <w:rsid w:val="00D6333C"/>
    <w:rsid w:val="00DB4801"/>
    <w:rsid w:val="00DC187A"/>
    <w:rsid w:val="00E140C1"/>
    <w:rsid w:val="00E25E4B"/>
    <w:rsid w:val="00E62FBD"/>
    <w:rsid w:val="00E6352B"/>
    <w:rsid w:val="00E719AA"/>
    <w:rsid w:val="00E8511C"/>
    <w:rsid w:val="00E916A8"/>
    <w:rsid w:val="00E93EC8"/>
    <w:rsid w:val="00EB02F4"/>
    <w:rsid w:val="00EB3B01"/>
    <w:rsid w:val="00EB7137"/>
    <w:rsid w:val="00EC6C49"/>
    <w:rsid w:val="00ED0129"/>
    <w:rsid w:val="00ED67A1"/>
    <w:rsid w:val="00ED6C4B"/>
    <w:rsid w:val="00F0393E"/>
    <w:rsid w:val="00F279CB"/>
    <w:rsid w:val="00F41DC3"/>
    <w:rsid w:val="00F5279F"/>
    <w:rsid w:val="00F602C4"/>
    <w:rsid w:val="00F62E91"/>
    <w:rsid w:val="00FA742B"/>
    <w:rsid w:val="00FB2F0C"/>
    <w:rsid w:val="00FB6E0A"/>
    <w:rsid w:val="00FB7DE1"/>
    <w:rsid w:val="00FC143D"/>
    <w:rsid w:val="00FC6197"/>
    <w:rsid w:val="00FD0C0A"/>
    <w:rsid w:val="00FF1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C260D"/>
  <w15:chartTrackingRefBased/>
  <w15:docId w15:val="{820E3BE4-6DA1-449A-81EF-28A15400C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40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0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5B65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A2C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D6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C4B"/>
  </w:style>
  <w:style w:type="paragraph" w:styleId="Footer">
    <w:name w:val="footer"/>
    <w:basedOn w:val="Normal"/>
    <w:link w:val="FooterChar"/>
    <w:uiPriority w:val="99"/>
    <w:unhideWhenUsed/>
    <w:rsid w:val="00ED6C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C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image" Target="media/image6.emf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emf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C59A19-9AC7-4F72-B478-228C2084E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1</Pages>
  <Words>1738</Words>
  <Characters>9908</Characters>
  <Application>Microsoft Office Word</Application>
  <DocSecurity>0</DocSecurity>
  <Lines>82</Lines>
  <Paragraphs>23</Paragraphs>
  <ScaleCrop>false</ScaleCrop>
  <Company/>
  <LinksUpToDate>false</LinksUpToDate>
  <CharactersWithSpaces>1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an Dayley</dc:creator>
  <cp:keywords/>
  <dc:description/>
  <cp:lastModifiedBy>Sara Freeman</cp:lastModifiedBy>
  <cp:revision>197</cp:revision>
  <cp:lastPrinted>2024-06-04T16:46:00Z</cp:lastPrinted>
  <dcterms:created xsi:type="dcterms:W3CDTF">2023-05-10T18:25:00Z</dcterms:created>
  <dcterms:modified xsi:type="dcterms:W3CDTF">2025-12-10T22:53:00Z</dcterms:modified>
</cp:coreProperties>
</file>